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986" w:rsidRDefault="00A56986" w:rsidP="007E627A">
      <w:bookmarkStart w:id="0" w:name="_GoBack"/>
      <w:bookmarkEnd w:id="0"/>
      <w:r w:rsidRPr="00A56986">
        <w:rPr>
          <w:rFonts w:ascii="Times New Roman" w:hAnsi="Times New Roman" w:cs="Times New Roman"/>
          <w:b/>
          <w:color w:val="000000" w:themeColor="text1"/>
        </w:rPr>
        <w:t>Additional file 4:</w:t>
      </w:r>
      <w:r w:rsidRPr="00A56986">
        <w:rPr>
          <w:rFonts w:ascii="Times New Roman" w:hAnsi="Times New Roman" w:cs="Times New Roman"/>
          <w:color w:val="000000" w:themeColor="text1"/>
        </w:rPr>
        <w:t xml:space="preserve"> List of the 341 conserved CDSs </w:t>
      </w:r>
      <w:r w:rsidRPr="00A56986">
        <w:rPr>
          <w:rFonts w:ascii="Times New Roman" w:hAnsi="Times New Roman" w:cs="Times New Roman"/>
        </w:rPr>
        <w:t xml:space="preserve">from </w:t>
      </w:r>
      <w:r w:rsidRPr="00A56986">
        <w:rPr>
          <w:rFonts w:ascii="Times New Roman" w:hAnsi="Times New Roman" w:cs="Times New Roman"/>
          <w:i/>
        </w:rPr>
        <w:t>E. coli</w:t>
      </w:r>
      <w:r w:rsidRPr="00A56986">
        <w:rPr>
          <w:rFonts w:ascii="Times New Roman" w:hAnsi="Times New Roman" w:cs="Times New Roman"/>
        </w:rPr>
        <w:t xml:space="preserve"> K-12 MG1655 strain</w:t>
      </w:r>
    </w:p>
    <w:p w:rsidR="00A56986" w:rsidRDefault="00A56986" w:rsidP="007E627A"/>
    <w:p w:rsidR="007E627A" w:rsidRDefault="007E627A" w:rsidP="007E627A">
      <w:r>
        <w:t>&gt;lcl|NC_000913.3_gene_3_gene=thrB_locus_tag=b0003_location=2801</w:t>
      </w:r>
      <w:proofErr w:type="gramStart"/>
      <w:r>
        <w:t>..3733</w:t>
      </w:r>
      <w:proofErr w:type="gramEnd"/>
    </w:p>
    <w:p w:rsidR="007E627A" w:rsidRDefault="007E627A" w:rsidP="007E627A">
      <w:r>
        <w:t>&gt;lcl|NC_000913.3_gene_10_gene=satP_locus_tag=b0010_location=</w:t>
      </w:r>
      <w:proofErr w:type="gramStart"/>
      <w:r>
        <w:t>complement(</w:t>
      </w:r>
      <w:proofErr w:type="gramEnd"/>
      <w:r>
        <w:t>9928..10494)</w:t>
      </w:r>
    </w:p>
    <w:p w:rsidR="007E627A" w:rsidRDefault="007E627A" w:rsidP="007E627A">
      <w:r>
        <w:t>&gt;lcl|NC_000913.3_gene_13_gene=dnaK_locus_tag=b0014_location=12163</w:t>
      </w:r>
      <w:proofErr w:type="gramStart"/>
      <w:r>
        <w:t>..14079</w:t>
      </w:r>
      <w:proofErr w:type="gramEnd"/>
    </w:p>
    <w:p w:rsidR="007E627A" w:rsidRDefault="007E627A" w:rsidP="007E627A">
      <w:r>
        <w:t>&gt;lcl|NC_000913.3_gene_27_gene=lspA_locus_tag=b0027_location=25207</w:t>
      </w:r>
      <w:proofErr w:type="gramStart"/>
      <w:r>
        <w:t>..25701</w:t>
      </w:r>
      <w:proofErr w:type="gramEnd"/>
    </w:p>
    <w:p w:rsidR="007E627A" w:rsidRDefault="007E627A" w:rsidP="007E627A">
      <w:r>
        <w:t>&gt;lcl|NC_000913.3_gene_28_gene=fkpB_locus_tag=b0028_location=25826</w:t>
      </w:r>
      <w:proofErr w:type="gramStart"/>
      <w:r>
        <w:t>..26275</w:t>
      </w:r>
      <w:proofErr w:type="gramEnd"/>
    </w:p>
    <w:p w:rsidR="007E627A" w:rsidRDefault="007E627A" w:rsidP="007E627A">
      <w:r>
        <w:t>&gt;lcl|NC_000913.3_gene_46_gene=kefF_locus_tag=b0046_location=47246</w:t>
      </w:r>
      <w:proofErr w:type="gramStart"/>
      <w:r>
        <w:t>..47776</w:t>
      </w:r>
      <w:proofErr w:type="gramEnd"/>
    </w:p>
    <w:p w:rsidR="007E627A" w:rsidRDefault="007E627A" w:rsidP="007E627A">
      <w:r>
        <w:t>&gt;lcl|NC_000913.3_gene_51_gene=rsmA_locus_tag=b0051_location=</w:t>
      </w:r>
      <w:proofErr w:type="gramStart"/>
      <w:r>
        <w:t>complement(</w:t>
      </w:r>
      <w:proofErr w:type="gramEnd"/>
      <w:r>
        <w:t>51609..52430)</w:t>
      </w:r>
    </w:p>
    <w:p w:rsidR="007E627A" w:rsidRDefault="007E627A" w:rsidP="007E627A">
      <w:r>
        <w:t>&gt;lcl|NC_000913.3_gene_80_gene=cra_locus_tag=b0080_location=88028</w:t>
      </w:r>
      <w:proofErr w:type="gramStart"/>
      <w:r>
        <w:t>..89032</w:t>
      </w:r>
      <w:proofErr w:type="gramEnd"/>
    </w:p>
    <w:p w:rsidR="007E627A" w:rsidRDefault="007E627A" w:rsidP="007E627A">
      <w:r>
        <w:t>&gt;lcl|NC_000913.3_gene_83_gene=ftsL_locus_tag=b0083_location=91032</w:t>
      </w:r>
      <w:proofErr w:type="gramStart"/>
      <w:r>
        <w:t>..91397</w:t>
      </w:r>
      <w:proofErr w:type="gramEnd"/>
    </w:p>
    <w:p w:rsidR="007E627A" w:rsidRDefault="007E627A" w:rsidP="007E627A">
      <w:r>
        <w:t>&gt;lcl|NC_000913.3_gene_90_gene=murG_locus_tag=b0090_location=99644</w:t>
      </w:r>
      <w:proofErr w:type="gramStart"/>
      <w:r>
        <w:t>..100711</w:t>
      </w:r>
      <w:proofErr w:type="gramEnd"/>
    </w:p>
    <w:p w:rsidR="007E627A" w:rsidRDefault="007E627A" w:rsidP="007E627A">
      <w:r>
        <w:t>&gt;lcl|NC_000913.3_gene_93_gene=ftsQ_locus_tag=b0093_location=103155</w:t>
      </w:r>
      <w:proofErr w:type="gramStart"/>
      <w:r>
        <w:t>..103985</w:t>
      </w:r>
      <w:proofErr w:type="gramEnd"/>
    </w:p>
    <w:p w:rsidR="007E627A" w:rsidRDefault="007E627A" w:rsidP="007E627A">
      <w:r>
        <w:t>&gt;lcl|NC_000913.3_gene_96_gene=lpxC_locus_tag=b0096_location=106557</w:t>
      </w:r>
      <w:proofErr w:type="gramStart"/>
      <w:r>
        <w:t>..107474</w:t>
      </w:r>
      <w:proofErr w:type="gramEnd"/>
    </w:p>
    <w:p w:rsidR="007E627A" w:rsidRDefault="007E627A" w:rsidP="007E627A">
      <w:r>
        <w:t>&gt;lcl|NC_000913.3_gene_101_gene=zapD_locus_tag=b0102_location=</w:t>
      </w:r>
      <w:proofErr w:type="gramStart"/>
      <w:r>
        <w:t>complement(</w:t>
      </w:r>
      <w:proofErr w:type="gramEnd"/>
      <w:r>
        <w:t>111856..112599)</w:t>
      </w:r>
    </w:p>
    <w:p w:rsidR="007E627A" w:rsidRDefault="007E627A" w:rsidP="007E627A">
      <w:r>
        <w:t>&gt;lcl|NC_000913.3_gene_102_gene=coaE_locus_tag=b0103_location=</w:t>
      </w:r>
      <w:proofErr w:type="gramStart"/>
      <w:r>
        <w:t>complement(</w:t>
      </w:r>
      <w:proofErr w:type="gramEnd"/>
      <w:r>
        <w:t>112599..113219)</w:t>
      </w:r>
    </w:p>
    <w:p w:rsidR="007E627A" w:rsidRDefault="007E627A" w:rsidP="007E627A">
      <w:r>
        <w:t>&gt;lcl|NC_000913.3_gene_108_gene=ampD_locus_tag=b0110_location=118733</w:t>
      </w:r>
      <w:proofErr w:type="gramStart"/>
      <w:r>
        <w:t>..119284</w:t>
      </w:r>
      <w:proofErr w:type="gramEnd"/>
    </w:p>
    <w:p w:rsidR="007E627A" w:rsidRDefault="007E627A" w:rsidP="007E627A">
      <w:r>
        <w:t>&gt;lcl|NC_000913.3_gene_109_gene=ampE_locus_tag=b0111_location=119281</w:t>
      </w:r>
      <w:proofErr w:type="gramStart"/>
      <w:r>
        <w:t>..120135</w:t>
      </w:r>
      <w:proofErr w:type="gramEnd"/>
    </w:p>
    <w:p w:rsidR="007E627A" w:rsidRDefault="007E627A" w:rsidP="007E627A">
      <w:r>
        <w:t>&gt;lcl|NC_000913.3_gene_119_gene=speE_locus_tag=b0121_location=</w:t>
      </w:r>
      <w:proofErr w:type="gramStart"/>
      <w:r>
        <w:t>complement(</w:t>
      </w:r>
      <w:proofErr w:type="gramEnd"/>
      <w:r>
        <w:t>135598..136464)</w:t>
      </w:r>
    </w:p>
    <w:p w:rsidR="007E627A" w:rsidRDefault="007E627A" w:rsidP="007E627A">
      <w:r>
        <w:t>&gt;lcl|NC_000913.3_gene_124_gene=can_locus_tag=b0126_location=</w:t>
      </w:r>
      <w:proofErr w:type="gramStart"/>
      <w:r>
        <w:t>complement(</w:t>
      </w:r>
      <w:proofErr w:type="gramEnd"/>
      <w:r>
        <w:t>142008..142670)</w:t>
      </w:r>
    </w:p>
    <w:p w:rsidR="007E627A" w:rsidRDefault="007E627A" w:rsidP="007E627A">
      <w:r>
        <w:t>&gt;lcl|NC_000913.3_gene_126_gene=yadH_locus_tag=b0128_location=143702</w:t>
      </w:r>
      <w:proofErr w:type="gramStart"/>
      <w:r>
        <w:t>..144472</w:t>
      </w:r>
      <w:proofErr w:type="gramEnd"/>
    </w:p>
    <w:p w:rsidR="007E627A" w:rsidRDefault="007E627A" w:rsidP="007E627A">
      <w:r>
        <w:t>&gt;lcl|NC_000913.3_gene_129_gene=panD_locus_tag=b0131_location=</w:t>
      </w:r>
      <w:proofErr w:type="gramStart"/>
      <w:r>
        <w:t>complement(</w:t>
      </w:r>
      <w:proofErr w:type="gramEnd"/>
      <w:r>
        <w:t>146314..146694)</w:t>
      </w:r>
    </w:p>
    <w:p w:rsidR="007E627A" w:rsidRDefault="007E627A" w:rsidP="007E627A">
      <w:r>
        <w:t>&gt;lcl|NC_000913.3_gene_144_gene=sfsA_locus_tag=b0146_location=</w:t>
      </w:r>
      <w:proofErr w:type="gramStart"/>
      <w:r>
        <w:t>complement(</w:t>
      </w:r>
      <w:proofErr w:type="gramEnd"/>
      <w:r>
        <w:t>160782..161486)</w:t>
      </w:r>
    </w:p>
    <w:p w:rsidR="007E627A" w:rsidRDefault="007E627A" w:rsidP="007E627A">
      <w:r>
        <w:t>&gt;lcl|NC_000913.3_gene_155_gene=yadS_locus_tag=b0157_location=</w:t>
      </w:r>
      <w:proofErr w:type="gramStart"/>
      <w:r>
        <w:t>complement(</w:t>
      </w:r>
      <w:proofErr w:type="gramEnd"/>
      <w:r>
        <w:t>177001..177624)</w:t>
      </w:r>
    </w:p>
    <w:p w:rsidR="007E627A" w:rsidRDefault="007E627A" w:rsidP="007E627A">
      <w:r>
        <w:t>&gt;lcl|NC_000913.3_gene_157_gene=mtn_locus_tag=b0159_location=</w:t>
      </w:r>
      <w:proofErr w:type="gramStart"/>
      <w:r>
        <w:t>complement(</w:t>
      </w:r>
      <w:proofErr w:type="gramEnd"/>
      <w:r>
        <w:t>178455..179153)</w:t>
      </w:r>
    </w:p>
    <w:p w:rsidR="007E627A" w:rsidRDefault="007E627A" w:rsidP="007E627A">
      <w:r>
        <w:t>&gt;lcl|NC_000913.3_gene_161_gene=yaeH_locus_tag=b0163_location=</w:t>
      </w:r>
      <w:proofErr w:type="gramStart"/>
      <w:r>
        <w:t>complement(</w:t>
      </w:r>
      <w:proofErr w:type="gramEnd"/>
      <w:r>
        <w:t>183709..184095)</w:t>
      </w:r>
    </w:p>
    <w:p w:rsidR="007E627A" w:rsidRDefault="007E627A" w:rsidP="007E627A">
      <w:r>
        <w:t>&gt;lcl|NC_000913.3_gene_163_gene=dapD_locus_tag=b0166_location=</w:t>
      </w:r>
      <w:proofErr w:type="gramStart"/>
      <w:r>
        <w:t>complement(</w:t>
      </w:r>
      <w:proofErr w:type="gramEnd"/>
      <w:r>
        <w:t>185123..185947)</w:t>
      </w:r>
    </w:p>
    <w:p w:rsidR="007E627A" w:rsidRDefault="007E627A" w:rsidP="007E627A">
      <w:r>
        <w:t>&gt;lcl|NC_000913.3_gene_169_gene=pyrH_locus_tag=b0171_location=191855</w:t>
      </w:r>
      <w:proofErr w:type="gramStart"/>
      <w:r>
        <w:t>..192580</w:t>
      </w:r>
      <w:proofErr w:type="gramEnd"/>
    </w:p>
    <w:p w:rsidR="007E627A" w:rsidRDefault="007E627A" w:rsidP="007E627A">
      <w:r>
        <w:t>&gt;lcl|NC_000913.3_gene_179_gene=lpxA_locus_tag=b0181_location=202560</w:t>
      </w:r>
      <w:proofErr w:type="gramStart"/>
      <w:r>
        <w:t>..203348</w:t>
      </w:r>
      <w:proofErr w:type="gramEnd"/>
    </w:p>
    <w:p w:rsidR="007E627A" w:rsidRDefault="007E627A" w:rsidP="007E627A">
      <w:r>
        <w:lastRenderedPageBreak/>
        <w:t>&gt;lcl|NC_000913.3_gene_180_gene=lpxB_locus_tag=b0182_location=203348</w:t>
      </w:r>
      <w:proofErr w:type="gramStart"/>
      <w:r>
        <w:t>..204496</w:t>
      </w:r>
      <w:proofErr w:type="gramEnd"/>
    </w:p>
    <w:p w:rsidR="007E627A" w:rsidRDefault="007E627A" w:rsidP="007E627A">
      <w:r>
        <w:t>&gt;lcl|NC_000913.3_gene_195_gene=rcsF_locus_tag=b0196_location=</w:t>
      </w:r>
      <w:proofErr w:type="gramStart"/>
      <w:r>
        <w:t>complement(</w:t>
      </w:r>
      <w:proofErr w:type="gramEnd"/>
      <w:r>
        <w:t>219591..219995)</w:t>
      </w:r>
    </w:p>
    <w:p w:rsidR="007E627A" w:rsidRDefault="007E627A" w:rsidP="007E627A">
      <w:r>
        <w:t>&gt;lcl|NC_000913.3_gene_198_gene=metN_locus_tag=b0199_location=</w:t>
      </w:r>
      <w:proofErr w:type="gramStart"/>
      <w:r>
        <w:t>complement(</w:t>
      </w:r>
      <w:proofErr w:type="gramEnd"/>
      <w:r>
        <w:t>221614..222645)</w:t>
      </w:r>
    </w:p>
    <w:p w:rsidR="007E627A" w:rsidRDefault="007E627A" w:rsidP="007E627A">
      <w:r>
        <w:t>&gt;lcl|NC_000913.3_gene_207_gene=yafC_locus_tag=b0208_location=</w:t>
      </w:r>
      <w:proofErr w:type="gramStart"/>
      <w:r>
        <w:t>complement(</w:t>
      </w:r>
      <w:proofErr w:type="gramEnd"/>
      <w:r>
        <w:t>229967..230881)</w:t>
      </w:r>
    </w:p>
    <w:p w:rsidR="007E627A" w:rsidRDefault="007E627A" w:rsidP="007E627A">
      <w:r>
        <w:t>&gt;lcl|NC_000913.3_gene_221_gene=ivy_locus_tag=b0220_location=240343</w:t>
      </w:r>
      <w:proofErr w:type="gramStart"/>
      <w:r>
        <w:t>..240816</w:t>
      </w:r>
      <w:proofErr w:type="gramEnd"/>
    </w:p>
    <w:p w:rsidR="007E627A" w:rsidRDefault="007E627A" w:rsidP="007E627A">
      <w:r>
        <w:t>&gt;lcl|NC_000913.3_gene_239_gene=gpt_locus_tag=b0238_location=255977</w:t>
      </w:r>
      <w:proofErr w:type="gramStart"/>
      <w:r>
        <w:t>..256435</w:t>
      </w:r>
      <w:proofErr w:type="gramEnd"/>
    </w:p>
    <w:p w:rsidR="007E627A" w:rsidRDefault="007E627A" w:rsidP="007E627A">
      <w:r>
        <w:t>&gt;lcl|NC_000913.3_gene_241_gene=crl_locus_tag=b0240_location=</w:t>
      </w:r>
      <w:proofErr w:type="gramStart"/>
      <w:r>
        <w:t>join(</w:t>
      </w:r>
      <w:proofErr w:type="gramEnd"/>
      <w:r>
        <w:t>257829..257899,258676..259006)</w:t>
      </w:r>
    </w:p>
    <w:p w:rsidR="007E627A" w:rsidRDefault="007E627A" w:rsidP="007E627A">
      <w:r>
        <w:t>&gt;lcl|NC_000913.3_gene_386_gene=yaiY_locus_tag=b0379_location=</w:t>
      </w:r>
      <w:proofErr w:type="gramStart"/>
      <w:r>
        <w:t>complement(</w:t>
      </w:r>
      <w:proofErr w:type="gramEnd"/>
      <w:r>
        <w:t>399025..399333)</w:t>
      </w:r>
    </w:p>
    <w:p w:rsidR="007E627A" w:rsidRDefault="007E627A" w:rsidP="007E627A">
      <w:r>
        <w:t>&gt;lcl|NC_000913.3_gene_395_gene=aroL_locus_tag=b0388_location=406405</w:t>
      </w:r>
      <w:proofErr w:type="gramStart"/>
      <w:r>
        <w:t>..406929</w:t>
      </w:r>
      <w:proofErr w:type="gramEnd"/>
    </w:p>
    <w:p w:rsidR="007E627A" w:rsidRDefault="007E627A" w:rsidP="007E627A">
      <w:r>
        <w:t>&gt;lcl|NC_000913.3_gene_407_gene=brnQ_locus_tag=b0401_location=419591</w:t>
      </w:r>
      <w:proofErr w:type="gramStart"/>
      <w:r>
        <w:t>..420910</w:t>
      </w:r>
      <w:proofErr w:type="gramEnd"/>
    </w:p>
    <w:p w:rsidR="007E627A" w:rsidRDefault="007E627A" w:rsidP="007E627A">
      <w:r>
        <w:t>&gt;lcl|NC_000913.3_gene_412_gene=tgt_locus_tag=b0406_location=426137</w:t>
      </w:r>
      <w:proofErr w:type="gramStart"/>
      <w:r>
        <w:t>..427264</w:t>
      </w:r>
      <w:proofErr w:type="gramEnd"/>
    </w:p>
    <w:p w:rsidR="007E627A" w:rsidRDefault="007E627A" w:rsidP="007E627A">
      <w:r>
        <w:t>&gt;lcl|NC_000913.3_gene_419_gene=nrdR_locus_tag=b0413_location=433002</w:t>
      </w:r>
      <w:proofErr w:type="gramStart"/>
      <w:r>
        <w:t>..433451</w:t>
      </w:r>
      <w:proofErr w:type="gramEnd"/>
    </w:p>
    <w:p w:rsidR="007E627A" w:rsidRDefault="007E627A" w:rsidP="007E627A">
      <w:r>
        <w:t>&gt;lcl|NC_000913.3_gene_439_gene=ampG_locus_tag=b0433_location=</w:t>
      </w:r>
      <w:proofErr w:type="gramStart"/>
      <w:r>
        <w:t>complement(</w:t>
      </w:r>
      <w:proofErr w:type="gramEnd"/>
      <w:r>
        <w:t>452070..453545)</w:t>
      </w:r>
    </w:p>
    <w:p w:rsidR="007E627A" w:rsidRDefault="007E627A" w:rsidP="007E627A">
      <w:r>
        <w:t>&gt;lcl|NC_000913.3_gene_449_gene=fadM_locus_tag=b0443_location=464402</w:t>
      </w:r>
      <w:proofErr w:type="gramStart"/>
      <w:r>
        <w:t>..464800</w:t>
      </w:r>
      <w:proofErr w:type="gramEnd"/>
    </w:p>
    <w:p w:rsidR="007E627A" w:rsidRDefault="007E627A" w:rsidP="007E627A">
      <w:r>
        <w:t>&gt;lcl|NC_000913.3_gene_474_gene=ybaN_locus_tag=b0468_location=490882</w:t>
      </w:r>
      <w:proofErr w:type="gramStart"/>
      <w:r>
        <w:t>..491259</w:t>
      </w:r>
      <w:proofErr w:type="gramEnd"/>
    </w:p>
    <w:p w:rsidR="007E627A" w:rsidRDefault="007E627A" w:rsidP="007E627A">
      <w:r>
        <w:t>&gt;lcl|NC_000913.3_gene_478_gene=recR_locus_tag=b0472_location=494405</w:t>
      </w:r>
      <w:proofErr w:type="gramStart"/>
      <w:r>
        <w:t>..495010</w:t>
      </w:r>
      <w:proofErr w:type="gramEnd"/>
    </w:p>
    <w:p w:rsidR="007E627A" w:rsidRDefault="007E627A" w:rsidP="007E627A">
      <w:r>
        <w:t>&gt;lcl|NC_000913.3_gene_481_gene=hemH_locus_tag=b0475_location=498055</w:t>
      </w:r>
      <w:proofErr w:type="gramStart"/>
      <w:r>
        <w:t>..499017</w:t>
      </w:r>
      <w:proofErr w:type="gramEnd"/>
    </w:p>
    <w:p w:rsidR="007E627A" w:rsidRDefault="007E627A" w:rsidP="007E627A">
      <w:r>
        <w:t>&gt;lcl|NC_000913.3_gene_613_gene=entH_locus_tag=b0597_location=629300</w:t>
      </w:r>
      <w:proofErr w:type="gramStart"/>
      <w:r>
        <w:t>..629713</w:t>
      </w:r>
      <w:proofErr w:type="gramEnd"/>
    </w:p>
    <w:p w:rsidR="007E627A" w:rsidRDefault="007E627A" w:rsidP="007E627A">
      <w:r>
        <w:t>&gt;lcl|NC_000913.3_gene_622_gene=ahpC_locus_tag=b0605_location=638945</w:t>
      </w:r>
      <w:proofErr w:type="gramStart"/>
      <w:r>
        <w:t>..639508</w:t>
      </w:r>
      <w:proofErr w:type="gramEnd"/>
    </w:p>
    <w:p w:rsidR="007E627A" w:rsidRDefault="007E627A" w:rsidP="007E627A">
      <w:r>
        <w:t>&gt;lcl|NC_000913.3_gene_640_gene=flc_locus_tag=b0624_location=</w:t>
      </w:r>
      <w:proofErr w:type="gramStart"/>
      <w:r>
        <w:t>complement(</w:t>
      </w:r>
      <w:proofErr w:type="gramEnd"/>
      <w:r>
        <w:t>657555..657938)</w:t>
      </w:r>
    </w:p>
    <w:p w:rsidR="007E627A" w:rsidRDefault="007E627A" w:rsidP="007E627A">
      <w:r>
        <w:t>&gt;lcl|NC_000913.3_gene_658_gene=ybeL_locus_tag=b0643_location=675018</w:t>
      </w:r>
      <w:proofErr w:type="gramStart"/>
      <w:r>
        <w:t>..675500</w:t>
      </w:r>
      <w:proofErr w:type="gramEnd"/>
    </w:p>
    <w:p w:rsidR="007E627A" w:rsidRDefault="007E627A" w:rsidP="007E627A">
      <w:r>
        <w:t>&gt;lcl|NC_000913.3_gene_673_gene=ybeX_locus_tag=b0658_location=</w:t>
      </w:r>
      <w:proofErr w:type="gramStart"/>
      <w:r>
        <w:t>complement(</w:t>
      </w:r>
      <w:proofErr w:type="gramEnd"/>
      <w:r>
        <w:t>690906..691784)</w:t>
      </w:r>
    </w:p>
    <w:p w:rsidR="007E627A" w:rsidRDefault="007E627A" w:rsidP="007E627A">
      <w:r>
        <w:t>&gt;lcl|NC_000913.3_gene_674_gene=ybeY_locus_tag=b0659_location=</w:t>
      </w:r>
      <w:proofErr w:type="gramStart"/>
      <w:r>
        <w:t>complement(</w:t>
      </w:r>
      <w:proofErr w:type="gramEnd"/>
      <w:r>
        <w:t>691874..692341)</w:t>
      </w:r>
    </w:p>
    <w:p w:rsidR="007E627A" w:rsidRDefault="007E627A" w:rsidP="007E627A">
      <w:r>
        <w:t>&gt;lcl|NC_000913.3_gene_688_gene=nagA_locus_tag=b0677_location=</w:t>
      </w:r>
      <w:proofErr w:type="gramStart"/>
      <w:r>
        <w:t>complement(</w:t>
      </w:r>
      <w:proofErr w:type="gramEnd"/>
      <w:r>
        <w:t>701603..702751)</w:t>
      </w:r>
    </w:p>
    <w:p w:rsidR="007E627A" w:rsidRDefault="007E627A" w:rsidP="007E627A">
      <w:r>
        <w:t>&gt;lcl|NC_000913.3_gene_694_gene=fur_locus_tag=b0683_location=</w:t>
      </w:r>
      <w:proofErr w:type="gramStart"/>
      <w:r>
        <w:t>complement(</w:t>
      </w:r>
      <w:proofErr w:type="gramEnd"/>
      <w:r>
        <w:t>710200..710646)</w:t>
      </w:r>
    </w:p>
    <w:p w:rsidR="007E627A" w:rsidRDefault="007E627A" w:rsidP="007E627A">
      <w:r>
        <w:t>&gt;lcl|NC_000913.3_gene_736_gene=sdhD_locus_tag=b0722_location=755560</w:t>
      </w:r>
      <w:proofErr w:type="gramStart"/>
      <w:r>
        <w:t>..755907</w:t>
      </w:r>
      <w:proofErr w:type="gramEnd"/>
    </w:p>
    <w:p w:rsidR="007E627A" w:rsidRDefault="007E627A" w:rsidP="007E627A">
      <w:r>
        <w:t>&gt;lcl|NC_000913.3_gene_738_gene=sdhB_locus_tag=b0724_location=757689</w:t>
      </w:r>
      <w:proofErr w:type="gramStart"/>
      <w:r>
        <w:t>..758405</w:t>
      </w:r>
      <w:proofErr w:type="gramEnd"/>
    </w:p>
    <w:p w:rsidR="007E627A" w:rsidRDefault="007E627A" w:rsidP="007E627A">
      <w:r>
        <w:t>&gt;lcl|NC_000913.3_gene_740_gene=sucB_locus_tag=b0727_location=761522</w:t>
      </w:r>
      <w:proofErr w:type="gramStart"/>
      <w:r>
        <w:t>..762739</w:t>
      </w:r>
      <w:proofErr w:type="gramEnd"/>
    </w:p>
    <w:p w:rsidR="007E627A" w:rsidRDefault="007E627A" w:rsidP="007E627A">
      <w:r>
        <w:t>&gt;lcl|NC_000913.3_gene_749_gene=ybgE_locus_tag=b0735_location=774309</w:t>
      </w:r>
      <w:proofErr w:type="gramStart"/>
      <w:r>
        <w:t>..774602</w:t>
      </w:r>
      <w:proofErr w:type="gramEnd"/>
    </w:p>
    <w:p w:rsidR="007E627A" w:rsidRDefault="007E627A" w:rsidP="007E627A">
      <w:r>
        <w:lastRenderedPageBreak/>
        <w:t>&gt;lcl|NC_000913.3_gene_750_gene=ybgC_locus_tag=b0736_location=774752</w:t>
      </w:r>
      <w:proofErr w:type="gramStart"/>
      <w:r>
        <w:t>..775156</w:t>
      </w:r>
      <w:proofErr w:type="gramEnd"/>
    </w:p>
    <w:p w:rsidR="007E627A" w:rsidRDefault="007E627A" w:rsidP="007E627A">
      <w:r>
        <w:t>&gt;lcl|NC_000913.3_gene_752_gene=tolR_locus_tag=b0738_location=775849</w:t>
      </w:r>
      <w:proofErr w:type="gramStart"/>
      <w:r>
        <w:t>..776277</w:t>
      </w:r>
      <w:proofErr w:type="gramEnd"/>
    </w:p>
    <w:p w:rsidR="007E627A" w:rsidRDefault="007E627A" w:rsidP="007E627A">
      <w:r>
        <w:t>&gt;lcl|NC_000913.3_gene_787_gene=ybhB_locus_tag=b0773_location=</w:t>
      </w:r>
      <w:proofErr w:type="gramStart"/>
      <w:r>
        <w:t>complement(</w:t>
      </w:r>
      <w:proofErr w:type="gramEnd"/>
      <w:r>
        <w:t>807433..807909)</w:t>
      </w:r>
    </w:p>
    <w:p w:rsidR="007E627A" w:rsidRDefault="007E627A" w:rsidP="007E627A">
      <w:r>
        <w:t>&gt;lcl|NC_000913.3_gene_796_gene=moaB_locus_tag=b0782_location=818055</w:t>
      </w:r>
      <w:proofErr w:type="gramStart"/>
      <w:r>
        <w:t>..818567</w:t>
      </w:r>
      <w:proofErr w:type="gramEnd"/>
    </w:p>
    <w:p w:rsidR="007E627A" w:rsidRDefault="007E627A" w:rsidP="007E627A">
      <w:r>
        <w:t>&gt;lcl|NC_000913.3_gene_797_gene=moaC_locus_tag=b0783_location=818570</w:t>
      </w:r>
      <w:proofErr w:type="gramStart"/>
      <w:r>
        <w:t>..819055</w:t>
      </w:r>
      <w:proofErr w:type="gramEnd"/>
    </w:p>
    <w:p w:rsidR="007E627A" w:rsidRDefault="007E627A" w:rsidP="007E627A">
      <w:r>
        <w:t>&gt;lcl|NC_000913.3_gene_825_gene=glnH_locus_tag=b0811_location=</w:t>
      </w:r>
      <w:proofErr w:type="gramStart"/>
      <w:r>
        <w:t>complement(</w:t>
      </w:r>
      <w:proofErr w:type="gramEnd"/>
      <w:r>
        <w:t>847258..848004)</w:t>
      </w:r>
    </w:p>
    <w:p w:rsidR="007E627A" w:rsidRDefault="007E627A" w:rsidP="007E627A">
      <w:r>
        <w:t>&gt;lcl|NC_000913.3_gene_831_gene=mntR_locus_tag=b0817_location=853183</w:t>
      </w:r>
      <w:proofErr w:type="gramStart"/>
      <w:r>
        <w:t>..853650</w:t>
      </w:r>
      <w:proofErr w:type="gramEnd"/>
    </w:p>
    <w:p w:rsidR="007E627A" w:rsidRDefault="007E627A" w:rsidP="007E627A">
      <w:r>
        <w:t>&gt;lcl|NC_000913.3_gene_833_gene=ldtB_locus_tag=b0819_location=</w:t>
      </w:r>
      <w:proofErr w:type="gramStart"/>
      <w:r>
        <w:t>complement(</w:t>
      </w:r>
      <w:proofErr w:type="gramEnd"/>
      <w:r>
        <w:t>854824..855744)</w:t>
      </w:r>
    </w:p>
    <w:p w:rsidR="007E627A" w:rsidRDefault="007E627A" w:rsidP="007E627A">
      <w:r>
        <w:t>&gt;lcl|NC_000913.3_gene_862_gene=ybjL_locus_tag=b0847_location=</w:t>
      </w:r>
      <w:proofErr w:type="gramStart"/>
      <w:r>
        <w:t>complement(</w:t>
      </w:r>
      <w:proofErr w:type="gramEnd"/>
      <w:r>
        <w:t>888134..889819)</w:t>
      </w:r>
    </w:p>
    <w:p w:rsidR="007E627A" w:rsidRDefault="007E627A" w:rsidP="007E627A">
      <w:r>
        <w:t>&gt;lcl|NC_000913.3_gene_863_gene=ybjM_locus_tag=b0848_location=890089</w:t>
      </w:r>
      <w:proofErr w:type="gramStart"/>
      <w:r>
        <w:t>..890466</w:t>
      </w:r>
      <w:proofErr w:type="gramEnd"/>
    </w:p>
    <w:p w:rsidR="007E627A" w:rsidRDefault="007E627A" w:rsidP="007E627A">
      <w:r>
        <w:t>&gt;lcl|NC_000913.3_gene_865_gene=ybjC_locus_tag=b0850_location=890913</w:t>
      </w:r>
      <w:proofErr w:type="gramStart"/>
      <w:r>
        <w:t>..891200</w:t>
      </w:r>
      <w:proofErr w:type="gramEnd"/>
    </w:p>
    <w:p w:rsidR="007E627A" w:rsidRDefault="007E627A" w:rsidP="007E627A">
      <w:r>
        <w:t>&gt;lcl|NC_000913.3_gene_867_gene=rimK_locus_tag=b0852_location=891967</w:t>
      </w:r>
      <w:proofErr w:type="gramStart"/>
      <w:r>
        <w:t>..892869</w:t>
      </w:r>
      <w:proofErr w:type="gramEnd"/>
    </w:p>
    <w:p w:rsidR="007E627A" w:rsidRDefault="007E627A" w:rsidP="007E627A">
      <w:r>
        <w:t>&gt;lcl|NC_000913.3_gene_876_gene=artM_locus_tag=b0861_location=</w:t>
      </w:r>
      <w:proofErr w:type="gramStart"/>
      <w:r>
        <w:t>complement(</w:t>
      </w:r>
      <w:proofErr w:type="gramEnd"/>
      <w:r>
        <w:t>900866..901534)</w:t>
      </w:r>
    </w:p>
    <w:p w:rsidR="007E627A" w:rsidRDefault="007E627A" w:rsidP="007E627A">
      <w:r>
        <w:t>&gt;lcl|NC_000913.3_gene_877_gene=artQ_locus_tag=b0862_location=</w:t>
      </w:r>
      <w:proofErr w:type="gramStart"/>
      <w:r>
        <w:t>complement(</w:t>
      </w:r>
      <w:proofErr w:type="gramEnd"/>
      <w:r>
        <w:t>901534..902250)</w:t>
      </w:r>
    </w:p>
    <w:p w:rsidR="007E627A" w:rsidRDefault="007E627A" w:rsidP="007E627A">
      <w:r>
        <w:t>&gt;lcl|NC_000913.3_gene_881_gene=ybjQ_locus_tag=b0866_location=904593</w:t>
      </w:r>
      <w:proofErr w:type="gramStart"/>
      <w:r>
        <w:t>..904916</w:t>
      </w:r>
      <w:proofErr w:type="gramEnd"/>
    </w:p>
    <w:p w:rsidR="007E627A" w:rsidRDefault="007E627A" w:rsidP="007E627A">
      <w:r>
        <w:t>&gt;lcl|NC_000913.3_gene_925_gene=cmk_locus_tag=b0910_location=961201</w:t>
      </w:r>
      <w:proofErr w:type="gramStart"/>
      <w:r>
        <w:t>..961884</w:t>
      </w:r>
      <w:proofErr w:type="gramEnd"/>
    </w:p>
    <w:p w:rsidR="007E627A" w:rsidRDefault="007E627A" w:rsidP="007E627A">
      <w:r>
        <w:t>&gt;lcl|NC_000913.3_gene_926_gene=rpsA_locus_tag=b0911_location=961995</w:t>
      </w:r>
      <w:proofErr w:type="gramStart"/>
      <w:r>
        <w:t>..963668</w:t>
      </w:r>
      <w:proofErr w:type="gramEnd"/>
    </w:p>
    <w:p w:rsidR="007E627A" w:rsidRDefault="007E627A" w:rsidP="007E627A">
      <w:r>
        <w:t>&gt;lcl|NC_000913.3_gene_934_gene=ycbJ_locus_tag=b0919_location=971752</w:t>
      </w:r>
      <w:proofErr w:type="gramStart"/>
      <w:r>
        <w:t>..972645</w:t>
      </w:r>
      <w:proofErr w:type="gramEnd"/>
    </w:p>
    <w:p w:rsidR="007E627A" w:rsidRDefault="007E627A" w:rsidP="007E627A">
      <w:r>
        <w:t>&gt;lcl|NC_000913.3_gene_942_gene=ycbL_locus_tag=b0927_location=983650</w:t>
      </w:r>
      <w:proofErr w:type="gramStart"/>
      <w:r>
        <w:t>..984297</w:t>
      </w:r>
      <w:proofErr w:type="gramEnd"/>
    </w:p>
    <w:p w:rsidR="007E627A" w:rsidRDefault="007E627A" w:rsidP="007E627A">
      <w:r>
        <w:t>&gt;lcl|NC_000913.3_gene_943_gene=aspC_locus_tag=b0928_location=</w:t>
      </w:r>
      <w:proofErr w:type="gramStart"/>
      <w:r>
        <w:t>complement(</w:t>
      </w:r>
      <w:proofErr w:type="gramEnd"/>
      <w:r>
        <w:t>984519..985709)</w:t>
      </w:r>
    </w:p>
    <w:p w:rsidR="007E627A" w:rsidRDefault="007E627A" w:rsidP="007E627A">
      <w:r>
        <w:t>&gt;lcl|NC_000913.3_gene_952_gene=ssuE_locus_tag=b0937_location=</w:t>
      </w:r>
      <w:proofErr w:type="gramStart"/>
      <w:r>
        <w:t>complement(</w:t>
      </w:r>
      <w:proofErr w:type="gramEnd"/>
      <w:r>
        <w:t>996937..997512)</w:t>
      </w:r>
    </w:p>
    <w:p w:rsidR="007E627A" w:rsidRDefault="007E627A" w:rsidP="007E627A">
      <w:r>
        <w:t>&gt;lcl|NC_000913.3_gene_976_gene=yccF_locus_tag=b0961_location=</w:t>
      </w:r>
      <w:proofErr w:type="gramStart"/>
      <w:r>
        <w:t>complement(</w:t>
      </w:r>
      <w:proofErr w:type="gramEnd"/>
      <w:r>
        <w:t>1023902..1024348)</w:t>
      </w:r>
    </w:p>
    <w:p w:rsidR="007E627A" w:rsidRDefault="007E627A" w:rsidP="007E627A">
      <w:r>
        <w:t>&gt;lcl|NC_000913.3_gene_979_gene=yccT_locus_tag=b0964_location=</w:t>
      </w:r>
      <w:proofErr w:type="gramStart"/>
      <w:r>
        <w:t>complement(</w:t>
      </w:r>
      <w:proofErr w:type="gramEnd"/>
      <w:r>
        <w:t>1027111..1027773)</w:t>
      </w:r>
    </w:p>
    <w:p w:rsidR="007E627A" w:rsidRDefault="007E627A" w:rsidP="007E627A">
      <w:r>
        <w:t>&gt;lcl|NC_000913.3_gene_985_gene=yccA_locus_tag=b0970_location=</w:t>
      </w:r>
      <w:proofErr w:type="gramStart"/>
      <w:r>
        <w:t>complement(</w:t>
      </w:r>
      <w:proofErr w:type="gramEnd"/>
      <w:r>
        <w:t>1030759..1031418)</w:t>
      </w:r>
    </w:p>
    <w:p w:rsidR="007E627A" w:rsidRDefault="007E627A" w:rsidP="007E627A">
      <w:r>
        <w:t>&gt;lcl|NC_000913.3_gene_1013_gene=torR_locus_tag=b0995_location=</w:t>
      </w:r>
      <w:proofErr w:type="gramStart"/>
      <w:r>
        <w:t>complement(</w:t>
      </w:r>
      <w:proofErr w:type="gramEnd"/>
      <w:r>
        <w:t>1057262..1057954)</w:t>
      </w:r>
    </w:p>
    <w:p w:rsidR="007E627A" w:rsidRDefault="007E627A" w:rsidP="007E627A">
      <w:r>
        <w:t>&gt;lcl|NC_000913.3_gene_1017_gene=cbpM_locus_tag=b0999_location=</w:t>
      </w:r>
      <w:proofErr w:type="gramStart"/>
      <w:r>
        <w:t>complement(</w:t>
      </w:r>
      <w:proofErr w:type="gramEnd"/>
      <w:r>
        <w:t>1062550..1062855)</w:t>
      </w:r>
    </w:p>
    <w:p w:rsidR="007E627A" w:rsidRDefault="007E627A" w:rsidP="007E627A">
      <w:r>
        <w:t>&gt;lcl|NC_000913.3_gene_1018_gene=cbpA_locus_tag=b1000_location=</w:t>
      </w:r>
      <w:proofErr w:type="gramStart"/>
      <w:r>
        <w:t>complement(</w:t>
      </w:r>
      <w:proofErr w:type="gramEnd"/>
      <w:r>
        <w:t>1062855..1063775)</w:t>
      </w:r>
    </w:p>
    <w:p w:rsidR="007E627A" w:rsidRDefault="007E627A" w:rsidP="007E627A">
      <w:r>
        <w:t>&gt;lcl|NC_000913.3_gene_1050_gene=ycdY_locus_tag=b1035_location=1099640</w:t>
      </w:r>
      <w:proofErr w:type="gramStart"/>
      <w:r>
        <w:t>..1100194</w:t>
      </w:r>
      <w:proofErr w:type="gramEnd"/>
    </w:p>
    <w:p w:rsidR="007E627A" w:rsidRDefault="007E627A" w:rsidP="007E627A">
      <w:r>
        <w:t>&gt;lcl|NC_000913.3_gene_1060_gene=ymdB_locus_tag=b1045_location=1105820</w:t>
      </w:r>
      <w:proofErr w:type="gramStart"/>
      <w:r>
        <w:t>..1106353</w:t>
      </w:r>
      <w:proofErr w:type="gramEnd"/>
    </w:p>
    <w:p w:rsidR="007E627A" w:rsidRDefault="007E627A" w:rsidP="007E627A">
      <w:r>
        <w:lastRenderedPageBreak/>
        <w:t>&gt;lcl|NC_000913.3_gene_1076_gene=pyrC_locus_tag=b1062_location=</w:t>
      </w:r>
      <w:proofErr w:type="gramStart"/>
      <w:r>
        <w:t>complement(</w:t>
      </w:r>
      <w:proofErr w:type="gramEnd"/>
      <w:r>
        <w:t>1121561..1122607)</w:t>
      </w:r>
    </w:p>
    <w:p w:rsidR="007E627A" w:rsidRDefault="007E627A" w:rsidP="007E627A">
      <w:r>
        <w:t>&gt;lcl|NC_000913.3_gene_1078_gene=grxB_locus_tag=b1064_location=</w:t>
      </w:r>
      <w:proofErr w:type="gramStart"/>
      <w:r>
        <w:t>complement(</w:t>
      </w:r>
      <w:proofErr w:type="gramEnd"/>
      <w:r>
        <w:t>1123407..1124054)</w:t>
      </w:r>
    </w:p>
    <w:p w:rsidR="007E627A" w:rsidRDefault="007E627A" w:rsidP="007E627A">
      <w:r>
        <w:t>&gt;lcl|NC_000913.3_gene_1080_gene=rimJ_locus_tag=b1066_location=1125562</w:t>
      </w:r>
      <w:proofErr w:type="gramStart"/>
      <w:r>
        <w:t>..1126146</w:t>
      </w:r>
      <w:proofErr w:type="gramEnd"/>
    </w:p>
    <w:p w:rsidR="007E627A" w:rsidRDefault="007E627A" w:rsidP="007E627A">
      <w:r>
        <w:t>&gt;lcl|NC_000913.3_gene_1106_gene=fabH_locus_tag=b1091_location=1148759</w:t>
      </w:r>
      <w:proofErr w:type="gramStart"/>
      <w:r>
        <w:t>..1149712</w:t>
      </w:r>
      <w:proofErr w:type="gramEnd"/>
    </w:p>
    <w:p w:rsidR="007E627A" w:rsidRDefault="007E627A" w:rsidP="007E627A">
      <w:r>
        <w:t>&gt;lcl|NC_000913.3_gene_1116_gene=ptsG_locus_tag=b1101_location=1157869</w:t>
      </w:r>
      <w:proofErr w:type="gramStart"/>
      <w:r>
        <w:t>..1159302</w:t>
      </w:r>
      <w:proofErr w:type="gramEnd"/>
    </w:p>
    <w:p w:rsidR="007E627A" w:rsidRDefault="007E627A" w:rsidP="007E627A">
      <w:r>
        <w:t>&gt;lcl|NC_000913.3_gene_1119_gene=ycfL_locus_tag=b1104_location=1162247</w:t>
      </w:r>
      <w:proofErr w:type="gramStart"/>
      <w:r>
        <w:t>..1162624</w:t>
      </w:r>
      <w:proofErr w:type="gramEnd"/>
    </w:p>
    <w:p w:rsidR="007E627A" w:rsidRDefault="007E627A" w:rsidP="007E627A">
      <w:r>
        <w:t>&gt;lcl|NC_000913.3_gene_1121_gene=thiK_locus_tag=b1106_location=1163260</w:t>
      </w:r>
      <w:proofErr w:type="gramStart"/>
      <w:r>
        <w:t>..1164084</w:t>
      </w:r>
      <w:proofErr w:type="gramEnd"/>
    </w:p>
    <w:p w:rsidR="007E627A" w:rsidRDefault="007E627A" w:rsidP="007E627A">
      <w:r>
        <w:t>&gt;lcl|NC_000913.3_gene_1144_gene=phoQ_locus_tag=b1129_location=</w:t>
      </w:r>
      <w:proofErr w:type="gramStart"/>
      <w:r>
        <w:t>complement(</w:t>
      </w:r>
      <w:proofErr w:type="gramEnd"/>
      <w:r>
        <w:t>1188316..1189776)</w:t>
      </w:r>
    </w:p>
    <w:p w:rsidR="007E627A" w:rsidRDefault="007E627A" w:rsidP="007E627A">
      <w:r>
        <w:t>&gt;lcl|NC_000913.3_gene_1145_gene=phoP_locus_tag=b1130_location=</w:t>
      </w:r>
      <w:proofErr w:type="gramStart"/>
      <w:r>
        <w:t>complement(</w:t>
      </w:r>
      <w:proofErr w:type="gramEnd"/>
      <w:r>
        <w:t>1189776..1190447)</w:t>
      </w:r>
    </w:p>
    <w:p w:rsidR="007E627A" w:rsidRDefault="007E627A" w:rsidP="007E627A">
      <w:r>
        <w:t>&gt;lcl|NC_000913.3_gene_1192_gene=minE_locus_tag=b1174_location=</w:t>
      </w:r>
      <w:proofErr w:type="gramStart"/>
      <w:r>
        <w:t>complement(</w:t>
      </w:r>
      <w:proofErr w:type="gramEnd"/>
      <w:r>
        <w:t>1224279..1224545)</w:t>
      </w:r>
    </w:p>
    <w:p w:rsidR="007E627A" w:rsidRDefault="007E627A" w:rsidP="007E627A">
      <w:r>
        <w:t>&gt;lcl|NC_000913.3_gene_1193_gene=minD_locus_tag=b1175_location=</w:t>
      </w:r>
      <w:proofErr w:type="gramStart"/>
      <w:r>
        <w:t>complement(</w:t>
      </w:r>
      <w:proofErr w:type="gramEnd"/>
      <w:r>
        <w:t>1224549..1225361)</w:t>
      </w:r>
    </w:p>
    <w:p w:rsidR="007E627A" w:rsidRDefault="007E627A" w:rsidP="007E627A">
      <w:r>
        <w:t>&gt;lcl|NC_000913.3_gene_1198_gene=ycgM_locus_tag=b1180_location=1228079</w:t>
      </w:r>
      <w:proofErr w:type="gramStart"/>
      <w:r>
        <w:t>..1228738</w:t>
      </w:r>
      <w:proofErr w:type="gramEnd"/>
    </w:p>
    <w:p w:rsidR="007E627A" w:rsidRDefault="007E627A" w:rsidP="007E627A">
      <w:r>
        <w:t>&gt;lcl|NC_000913.3_gene_1201_gene=umuD_locus_tag=b1183_location=1230767</w:t>
      </w:r>
      <w:proofErr w:type="gramStart"/>
      <w:r>
        <w:t>..1231186</w:t>
      </w:r>
      <w:proofErr w:type="gramEnd"/>
    </w:p>
    <w:p w:rsidR="007E627A" w:rsidRDefault="007E627A" w:rsidP="007E627A">
      <w:r>
        <w:t>&gt;lcl|NC_000913.3_gene_1221_gene=ychF_locus_tag=b1203_location=</w:t>
      </w:r>
      <w:proofErr w:type="gramStart"/>
      <w:r>
        <w:t>complement(</w:t>
      </w:r>
      <w:proofErr w:type="gramEnd"/>
      <w:r>
        <w:t>1256721..1257812)</w:t>
      </w:r>
    </w:p>
    <w:p w:rsidR="007E627A" w:rsidRDefault="007E627A" w:rsidP="007E627A">
      <w:r>
        <w:t>&gt;lcl|NC_000913.3_gene_1223_gene=ychH_locus_tag=b1205_location=1258791</w:t>
      </w:r>
      <w:proofErr w:type="gramStart"/>
      <w:r>
        <w:t>..1259069</w:t>
      </w:r>
      <w:proofErr w:type="gramEnd"/>
    </w:p>
    <w:p w:rsidR="007E627A" w:rsidRDefault="007E627A" w:rsidP="007E627A">
      <w:r>
        <w:t>&gt;lcl|NC_000913.3_gene_1226_gene=ispE_locus_tag=b1208_location=</w:t>
      </w:r>
      <w:proofErr w:type="gramStart"/>
      <w:r>
        <w:t>complement(</w:t>
      </w:r>
      <w:proofErr w:type="gramEnd"/>
      <w:r>
        <w:t>1262026..1262877)</w:t>
      </w:r>
    </w:p>
    <w:p w:rsidR="007E627A" w:rsidRDefault="007E627A" w:rsidP="007E627A">
      <w:r>
        <w:t>&gt;lcl|NC_000913.3_gene_1230_gene=prmC_locus_tag=b1212_location=1266094</w:t>
      </w:r>
      <w:proofErr w:type="gramStart"/>
      <w:r>
        <w:t>..1266927</w:t>
      </w:r>
      <w:proofErr w:type="gramEnd"/>
    </w:p>
    <w:p w:rsidR="007E627A" w:rsidRDefault="007E627A" w:rsidP="007E627A">
      <w:r>
        <w:t>&gt;lcl|NC_000913.3_gene_1231_gene=ychQ_locus_tag=b1213_location=1266924</w:t>
      </w:r>
      <w:proofErr w:type="gramStart"/>
      <w:r>
        <w:t>..1267316</w:t>
      </w:r>
      <w:proofErr w:type="gramEnd"/>
    </w:p>
    <w:p w:rsidR="007E627A" w:rsidRDefault="007E627A" w:rsidP="007E627A">
      <w:r>
        <w:t>&gt;lcl|NC_000913.3_gene_1243_gene=ychN_locus_tag=b1219_location=</w:t>
      </w:r>
      <w:proofErr w:type="gramStart"/>
      <w:r>
        <w:t>complement(</w:t>
      </w:r>
      <w:proofErr w:type="gramEnd"/>
      <w:r>
        <w:t>1273246..1273599)</w:t>
      </w:r>
    </w:p>
    <w:p w:rsidR="007E627A" w:rsidRDefault="007E627A" w:rsidP="007E627A">
      <w:r>
        <w:t>&gt;lcl|NC_000913.3_gene_1256_gene=purU_locus_tag=b1232_location=</w:t>
      </w:r>
      <w:proofErr w:type="gramStart"/>
      <w:r>
        <w:t>complement(</w:t>
      </w:r>
      <w:proofErr w:type="gramEnd"/>
      <w:r>
        <w:t>1287782..1288624)</w:t>
      </w:r>
    </w:p>
    <w:p w:rsidR="007E627A" w:rsidRDefault="007E627A" w:rsidP="007E627A">
      <w:r>
        <w:t>&gt;lcl|NC_000913.3_gene_1259_gene=rssB_locus_tag=b1235_location=1290242</w:t>
      </w:r>
      <w:proofErr w:type="gramStart"/>
      <w:r>
        <w:t>..1291255</w:t>
      </w:r>
      <w:proofErr w:type="gramEnd"/>
    </w:p>
    <w:p w:rsidR="007E627A" w:rsidRDefault="007E627A" w:rsidP="007E627A">
      <w:r>
        <w:t>&gt;lcl|NC_000913.3_gene_1261_gene=hns_locus_tag=b1237_location=</w:t>
      </w:r>
      <w:proofErr w:type="gramStart"/>
      <w:r>
        <w:t>complement(</w:t>
      </w:r>
      <w:proofErr w:type="gramEnd"/>
      <w:r>
        <w:t>1292509..1292922)</w:t>
      </w:r>
    </w:p>
    <w:p w:rsidR="007E627A" w:rsidRDefault="007E627A" w:rsidP="007E627A">
      <w:r>
        <w:t>&gt;lcl|NC_000913.3_gene_1267_gene=oppB_locus_tag=b1244_location=1302899</w:t>
      </w:r>
      <w:proofErr w:type="gramStart"/>
      <w:r>
        <w:t>..1303819</w:t>
      </w:r>
      <w:proofErr w:type="gramEnd"/>
    </w:p>
    <w:p w:rsidR="007E627A" w:rsidRDefault="007E627A" w:rsidP="007E627A">
      <w:r>
        <w:t>&gt;lcl|NC_000913.3_gene_1268_gene=oppC_locus_tag=b1245_location=1303834</w:t>
      </w:r>
      <w:proofErr w:type="gramStart"/>
      <w:r>
        <w:t>..1304742</w:t>
      </w:r>
      <w:proofErr w:type="gramEnd"/>
    </w:p>
    <w:p w:rsidR="007E627A" w:rsidRDefault="007E627A" w:rsidP="007E627A">
      <w:r>
        <w:t>&gt;lcl|NC_000913.3_gene_1277_gene=yciA_locus_tag=b1253_location=</w:t>
      </w:r>
      <w:proofErr w:type="gramStart"/>
      <w:r>
        <w:t>complement(</w:t>
      </w:r>
      <w:proofErr w:type="gramEnd"/>
      <w:r>
        <w:t>1311848..1312246)</w:t>
      </w:r>
    </w:p>
    <w:p w:rsidR="007E627A" w:rsidRDefault="007E627A" w:rsidP="007E627A">
      <w:r>
        <w:t>&gt;lcl|NC_000913.3_gene_1278_gene=yciB_locus_tag=b1254_location=</w:t>
      </w:r>
      <w:proofErr w:type="gramStart"/>
      <w:r>
        <w:t>complement(</w:t>
      </w:r>
      <w:proofErr w:type="gramEnd"/>
      <w:r>
        <w:t>1312351..1312890)</w:t>
      </w:r>
    </w:p>
    <w:p w:rsidR="007E627A" w:rsidRDefault="007E627A" w:rsidP="007E627A">
      <w:r>
        <w:t>&gt;lcl|NC_000913.3_gene_1279_gene=yciC_locus_tag=b1255_location=</w:t>
      </w:r>
      <w:proofErr w:type="gramStart"/>
      <w:r>
        <w:t>complement(</w:t>
      </w:r>
      <w:proofErr w:type="gramEnd"/>
      <w:r>
        <w:t>1312920..1313663)</w:t>
      </w:r>
    </w:p>
    <w:p w:rsidR="007E627A" w:rsidRDefault="007E627A" w:rsidP="007E627A">
      <w:r>
        <w:t>&gt;lcl|NC_000913.3_gene_1305_gene=yciS_locus_tag=b1279_location=1340243</w:t>
      </w:r>
      <w:proofErr w:type="gramStart"/>
      <w:r>
        <w:t>..1340551</w:t>
      </w:r>
      <w:proofErr w:type="gramEnd"/>
    </w:p>
    <w:p w:rsidR="007E627A" w:rsidRDefault="007E627A" w:rsidP="007E627A">
      <w:r>
        <w:t>&gt;lcl|NC_000913.3_gene_1310_gene=yciT_locus_tag=b1284_location=</w:t>
      </w:r>
      <w:proofErr w:type="gramStart"/>
      <w:r>
        <w:t>complement(</w:t>
      </w:r>
      <w:proofErr w:type="gramEnd"/>
      <w:r>
        <w:t>1343597..1344346)</w:t>
      </w:r>
    </w:p>
    <w:p w:rsidR="007E627A" w:rsidRDefault="007E627A" w:rsidP="007E627A">
      <w:r>
        <w:lastRenderedPageBreak/>
        <w:t>&gt;lcl|NC_000913.3_gene_1332_gene=pspA_locus_tag=b1304_location=1368079</w:t>
      </w:r>
      <w:proofErr w:type="gramStart"/>
      <w:r>
        <w:t>..1368747</w:t>
      </w:r>
      <w:proofErr w:type="gramEnd"/>
    </w:p>
    <w:p w:rsidR="007E627A" w:rsidRDefault="007E627A" w:rsidP="007E627A">
      <w:r>
        <w:t>&gt;lcl|NC_000913.3_gene_1352_gene=tpx_locus_tag=b1324_location=</w:t>
      </w:r>
      <w:proofErr w:type="gramStart"/>
      <w:r>
        <w:t>complement(</w:t>
      </w:r>
      <w:proofErr w:type="gramEnd"/>
      <w:r>
        <w:t>1388305..1388811)</w:t>
      </w:r>
    </w:p>
    <w:p w:rsidR="007E627A" w:rsidRDefault="007E627A" w:rsidP="007E627A">
      <w:r>
        <w:t>&gt;lcl|NC_000913.3_gene_1373_gene=ydaN_locus_tag=b1342_location=1408050</w:t>
      </w:r>
      <w:proofErr w:type="gramStart"/>
      <w:r>
        <w:t>..1409033</w:t>
      </w:r>
      <w:proofErr w:type="gramEnd"/>
    </w:p>
    <w:p w:rsidR="007E627A" w:rsidRDefault="007E627A" w:rsidP="007E627A">
      <w:r>
        <w:t>&gt;lcl|NC_000913.3_gene_1415_gene=ldhA_locus_tag=b1380_location=</w:t>
      </w:r>
      <w:proofErr w:type="gramStart"/>
      <w:r>
        <w:t>complement(</w:t>
      </w:r>
      <w:proofErr w:type="gramEnd"/>
      <w:r>
        <w:t>1441854..1442843)</w:t>
      </w:r>
    </w:p>
    <w:p w:rsidR="007E627A" w:rsidRDefault="007E627A" w:rsidP="007E627A">
      <w:r>
        <w:t>&gt;lcl|NC_000913.3_gene_1642_gene=pntB_locus_tag=b1602_location=</w:t>
      </w:r>
      <w:proofErr w:type="gramStart"/>
      <w:r>
        <w:t>complement(</w:t>
      </w:r>
      <w:proofErr w:type="gramEnd"/>
      <w:r>
        <w:t>1674972..1676360)</w:t>
      </w:r>
    </w:p>
    <w:p w:rsidR="007E627A" w:rsidRDefault="007E627A" w:rsidP="007E627A">
      <w:r>
        <w:t>&gt;lcl|NC_000913.3_gene_1646_gene=folM_locus_tag=b1606_location=1680976</w:t>
      </w:r>
      <w:proofErr w:type="gramStart"/>
      <w:r>
        <w:t>..1681698</w:t>
      </w:r>
      <w:proofErr w:type="gramEnd"/>
    </w:p>
    <w:p w:rsidR="007E627A" w:rsidRDefault="007E627A" w:rsidP="007E627A">
      <w:r>
        <w:t>&gt;lcl|NC_000913.3_gene_1660_gene=malI_locus_tag=b1620_location=</w:t>
      </w:r>
      <w:proofErr w:type="gramStart"/>
      <w:r>
        <w:t>complement(</w:t>
      </w:r>
      <w:proofErr w:type="gramEnd"/>
      <w:r>
        <w:t>1698152..1699180)</w:t>
      </w:r>
    </w:p>
    <w:p w:rsidR="007E627A" w:rsidRDefault="007E627A" w:rsidP="007E627A">
      <w:r>
        <w:t>&gt;lcl|NC_000913.3_gene_1663_gene=add_locus_tag=b1623_location=1702233</w:t>
      </w:r>
      <w:proofErr w:type="gramStart"/>
      <w:r>
        <w:t>..1703234</w:t>
      </w:r>
      <w:proofErr w:type="gramEnd"/>
    </w:p>
    <w:p w:rsidR="007E627A" w:rsidRDefault="007E627A" w:rsidP="007E627A">
      <w:r>
        <w:t>&gt;lcl|NC_000913.3_gene_1668_gene=rsxA_locus_tag=b1627_location=1705767</w:t>
      </w:r>
      <w:proofErr w:type="gramStart"/>
      <w:r>
        <w:t>..1706348</w:t>
      </w:r>
      <w:proofErr w:type="gramEnd"/>
    </w:p>
    <w:p w:rsidR="007E627A" w:rsidRDefault="007E627A" w:rsidP="007E627A">
      <w:r>
        <w:t>&gt;lcl|NC_000913.3_gene_1669_gene=rsxB_locus_tag=b1628_location=1706348</w:t>
      </w:r>
      <w:proofErr w:type="gramStart"/>
      <w:r>
        <w:t>..1706926</w:t>
      </w:r>
      <w:proofErr w:type="gramEnd"/>
    </w:p>
    <w:p w:rsidR="007E627A" w:rsidRDefault="007E627A" w:rsidP="007E627A">
      <w:r>
        <w:t>&gt;lcl|NC_000913.3_gene_1671_gene=rsxD_locus_tag=b1630_location=1709142</w:t>
      </w:r>
      <w:proofErr w:type="gramStart"/>
      <w:r>
        <w:t>..1710200</w:t>
      </w:r>
      <w:proofErr w:type="gramEnd"/>
    </w:p>
    <w:p w:rsidR="007E627A" w:rsidRDefault="007E627A" w:rsidP="007E627A">
      <w:r>
        <w:t>&gt;lcl|NC_000913.3_gene_1672_gene=rsxG_locus_tag=b1631_location=1710204</w:t>
      </w:r>
      <w:proofErr w:type="gramStart"/>
      <w:r>
        <w:t>..1710824</w:t>
      </w:r>
      <w:proofErr w:type="gramEnd"/>
    </w:p>
    <w:p w:rsidR="007E627A" w:rsidRDefault="007E627A" w:rsidP="007E627A">
      <w:r>
        <w:t>&gt;lcl|NC_000913.3_gene_1673_gene=rsxE_locus_tag=b1632_location=1710828</w:t>
      </w:r>
      <w:proofErr w:type="gramStart"/>
      <w:r>
        <w:t>..1711523</w:t>
      </w:r>
      <w:proofErr w:type="gramEnd"/>
    </w:p>
    <w:p w:rsidR="007E627A" w:rsidRDefault="007E627A" w:rsidP="007E627A">
      <w:r>
        <w:t>&gt;lcl|NC_000913.3_gene_1674_gene=nth_locus_tag=b1633_location=1711523</w:t>
      </w:r>
      <w:proofErr w:type="gramStart"/>
      <w:r>
        <w:t>..1712158</w:t>
      </w:r>
      <w:proofErr w:type="gramEnd"/>
    </w:p>
    <w:p w:rsidR="007E627A" w:rsidRDefault="007E627A" w:rsidP="007E627A">
      <w:r>
        <w:t>&gt;lcl|NC_000913.3_gene_1679_gene=pdxH_locus_tag=b1638_location=</w:t>
      </w:r>
      <w:proofErr w:type="gramStart"/>
      <w:r>
        <w:t>complement(</w:t>
      </w:r>
      <w:proofErr w:type="gramEnd"/>
      <w:r>
        <w:t>1717351..1718007)</w:t>
      </w:r>
    </w:p>
    <w:p w:rsidR="007E627A" w:rsidRDefault="007E627A" w:rsidP="007E627A">
      <w:r>
        <w:t>&gt;lcl|NC_000913.3_gene_1682_gene=slyB_locus_tag=b1641_location=1719876</w:t>
      </w:r>
      <w:proofErr w:type="gramStart"/>
      <w:r>
        <w:t>..1720343</w:t>
      </w:r>
      <w:proofErr w:type="gramEnd"/>
    </w:p>
    <w:p w:rsidR="007E627A" w:rsidRDefault="007E627A" w:rsidP="007E627A">
      <w:r>
        <w:t>&gt;lcl|NC_000913.3_gene_1692_gene=gloA_locus_tag=b1651_location=1727837</w:t>
      </w:r>
      <w:proofErr w:type="gramStart"/>
      <w:r>
        <w:t>..1728244</w:t>
      </w:r>
      <w:proofErr w:type="gramEnd"/>
    </w:p>
    <w:p w:rsidR="007E627A" w:rsidRDefault="007E627A" w:rsidP="007E627A">
      <w:r>
        <w:t>&gt;lcl|NC_000913.3_gene_1693_gene=rnt_locus_tag=b1652_location=1728347</w:t>
      </w:r>
      <w:proofErr w:type="gramStart"/>
      <w:r>
        <w:t>..1728994</w:t>
      </w:r>
      <w:proofErr w:type="gramEnd"/>
    </w:p>
    <w:p w:rsidR="007E627A" w:rsidRDefault="007E627A" w:rsidP="007E627A">
      <w:r>
        <w:t>&gt;lcl|NC_000913.3_gene_1695_gene=grxD_locus_tag=b1654_location=</w:t>
      </w:r>
      <w:proofErr w:type="gramStart"/>
      <w:r>
        <w:t>complement(</w:t>
      </w:r>
      <w:proofErr w:type="gramEnd"/>
      <w:r>
        <w:t>1733754..1734101)</w:t>
      </w:r>
    </w:p>
    <w:p w:rsidR="007E627A" w:rsidRDefault="007E627A" w:rsidP="007E627A">
      <w:r>
        <w:t>&gt;lcl|NC_000913.3_gene_1697_gene=sodB_locus_tag=b1656_location=1735378</w:t>
      </w:r>
      <w:proofErr w:type="gramStart"/>
      <w:r>
        <w:t>..1735959</w:t>
      </w:r>
      <w:proofErr w:type="gramEnd"/>
    </w:p>
    <w:p w:rsidR="007E627A" w:rsidRDefault="007E627A" w:rsidP="007E627A">
      <w:r>
        <w:t>&gt;lcl|NC_000913.3_gene_1702_gene=ydhC_locus_tag=b1660_location=1739911</w:t>
      </w:r>
      <w:proofErr w:type="gramStart"/>
      <w:r>
        <w:t>..1741122</w:t>
      </w:r>
      <w:proofErr w:type="gramEnd"/>
    </w:p>
    <w:p w:rsidR="007E627A" w:rsidRDefault="007E627A" w:rsidP="007E627A">
      <w:r>
        <w:t>&gt;lcl|NC_000913.3_gene_1721_gene=sufE_locus_tag=b1679_location=</w:t>
      </w:r>
      <w:proofErr w:type="gramStart"/>
      <w:r>
        <w:t>complement(</w:t>
      </w:r>
      <w:proofErr w:type="gramEnd"/>
      <w:r>
        <w:t>1758874..1759290)</w:t>
      </w:r>
    </w:p>
    <w:p w:rsidR="007E627A" w:rsidRDefault="007E627A" w:rsidP="007E627A">
      <w:r>
        <w:t>&gt;lcl|NC_000913.3_gene_1729_gene=menI_locus_tag=b1686_location=</w:t>
      </w:r>
      <w:proofErr w:type="gramStart"/>
      <w:r>
        <w:t>complement(</w:t>
      </w:r>
      <w:proofErr w:type="gramEnd"/>
      <w:r>
        <w:t>1765222..1765632)</w:t>
      </w:r>
    </w:p>
    <w:p w:rsidR="007E627A" w:rsidRDefault="007E627A" w:rsidP="007E627A">
      <w:r>
        <w:t>&gt;lcl|NC_000913.3_gene_1747_gene=ppsR_locus_tag=b1703_location=1787445</w:t>
      </w:r>
      <w:proofErr w:type="gramStart"/>
      <w:r>
        <w:t>..1788278</w:t>
      </w:r>
      <w:proofErr w:type="gramEnd"/>
    </w:p>
    <w:p w:rsidR="007E627A" w:rsidRDefault="007E627A" w:rsidP="007E627A">
      <w:r>
        <w:t>&gt;lcl|NC_000913.3_gene_1752_gene=nlpC_locus_tag=b1708_location=</w:t>
      </w:r>
      <w:proofErr w:type="gramStart"/>
      <w:r>
        <w:t>complement(</w:t>
      </w:r>
      <w:proofErr w:type="gramEnd"/>
      <w:r>
        <w:t>1792267..1792731)</w:t>
      </w:r>
    </w:p>
    <w:p w:rsidR="007E627A" w:rsidRDefault="007E627A" w:rsidP="007E627A">
      <w:r>
        <w:t>&gt;lcl|NC_000913.3_gene_1768_gene=ydiZ_locus_tag=b1724_location=1807400</w:t>
      </w:r>
      <w:proofErr w:type="gramStart"/>
      <w:r>
        <w:t>..1807690</w:t>
      </w:r>
      <w:proofErr w:type="gramEnd"/>
    </w:p>
    <w:p w:rsidR="007E627A" w:rsidRDefault="007E627A" w:rsidP="007E627A">
      <w:r>
        <w:t>&gt;lcl|NC_000913.3_gene_1769_gene=yniA_locus_tag=b1725_location=1807796</w:t>
      </w:r>
      <w:proofErr w:type="gramStart"/>
      <w:r>
        <w:t>..1808656</w:t>
      </w:r>
      <w:proofErr w:type="gramEnd"/>
    </w:p>
    <w:p w:rsidR="007E627A" w:rsidRDefault="007E627A" w:rsidP="007E627A">
      <w:r>
        <w:t>&gt;lcl|NC_000913.3_gene_1770_gene=yniB_locus_tag=b1726_location=</w:t>
      </w:r>
      <w:proofErr w:type="gramStart"/>
      <w:r>
        <w:t>complement(</w:t>
      </w:r>
      <w:proofErr w:type="gramEnd"/>
      <w:r>
        <w:t>1808697..1809233)</w:t>
      </w:r>
    </w:p>
    <w:p w:rsidR="007E627A" w:rsidRDefault="007E627A" w:rsidP="007E627A">
      <w:r>
        <w:t>&gt;lcl|NC_000913.3_gene_1771_gene=yniC_locus_tag=b1727_location=1809380</w:t>
      </w:r>
      <w:proofErr w:type="gramStart"/>
      <w:r>
        <w:t>..1810048</w:t>
      </w:r>
      <w:proofErr w:type="gramEnd"/>
    </w:p>
    <w:p w:rsidR="007E627A" w:rsidRDefault="007E627A" w:rsidP="007E627A">
      <w:r>
        <w:lastRenderedPageBreak/>
        <w:t>&gt;lcl|NC_000913.3_gene_1783_gene=osmE_locus_tag=b1739_location=</w:t>
      </w:r>
      <w:proofErr w:type="gramStart"/>
      <w:r>
        <w:t>complement(</w:t>
      </w:r>
      <w:proofErr w:type="gramEnd"/>
      <w:r>
        <w:t>1821918..1822256)</w:t>
      </w:r>
    </w:p>
    <w:p w:rsidR="007E627A" w:rsidRDefault="007E627A" w:rsidP="007E627A">
      <w:r>
        <w:t>&gt;lcl|NC_000913.3_gene_1826_gene=mipA_locus_tag=b1782_location=</w:t>
      </w:r>
      <w:proofErr w:type="gramStart"/>
      <w:r>
        <w:t>complement(</w:t>
      </w:r>
      <w:proofErr w:type="gramEnd"/>
      <w:r>
        <w:t>1865726..1866472)</w:t>
      </w:r>
    </w:p>
    <w:p w:rsidR="007E627A" w:rsidRDefault="007E627A" w:rsidP="007E627A">
      <w:r>
        <w:t>&gt;lcl|NC_000913.3_gene_1859_gene=nudL_locus_tag=b1813_location=1896170</w:t>
      </w:r>
      <w:proofErr w:type="gramStart"/>
      <w:r>
        <w:t>..1896748</w:t>
      </w:r>
      <w:proofErr w:type="gramEnd"/>
    </w:p>
    <w:p w:rsidR="007E627A" w:rsidRDefault="007E627A" w:rsidP="007E627A">
      <w:r>
        <w:t>&gt;lcl|NC_000913.3_gene_1863_gene=manX_locus_tag=b1817_location=1902048</w:t>
      </w:r>
      <w:proofErr w:type="gramStart"/>
      <w:r>
        <w:t>..1903019</w:t>
      </w:r>
      <w:proofErr w:type="gramEnd"/>
    </w:p>
    <w:p w:rsidR="007E627A" w:rsidRDefault="007E627A" w:rsidP="007E627A">
      <w:r>
        <w:t>&gt;lcl|NC_000913.3_gene_1868_gene=rlmA_locus_tag=b1822_location=</w:t>
      </w:r>
      <w:proofErr w:type="gramStart"/>
      <w:r>
        <w:t>complement(</w:t>
      </w:r>
      <w:proofErr w:type="gramEnd"/>
      <w:r>
        <w:t>1906251..1907060)</w:t>
      </w:r>
    </w:p>
    <w:p w:rsidR="007E627A" w:rsidRDefault="007E627A" w:rsidP="007E627A">
      <w:r>
        <w:t>&gt;lcl|NC_000913.3_gene_1871_gene=yebO_locus_tag=b1825_location=</w:t>
      </w:r>
      <w:proofErr w:type="gramStart"/>
      <w:r>
        <w:t>complement(</w:t>
      </w:r>
      <w:proofErr w:type="gramEnd"/>
      <w:r>
        <w:t>1908261..1908548)</w:t>
      </w:r>
    </w:p>
    <w:p w:rsidR="007E627A" w:rsidRDefault="007E627A" w:rsidP="007E627A">
      <w:r>
        <w:t>&gt;lcl|NC_000913.3_gene_1888_gene=yebY_locus_tag=b1839_location=</w:t>
      </w:r>
      <w:proofErr w:type="gramStart"/>
      <w:r>
        <w:t>complement(</w:t>
      </w:r>
      <w:proofErr w:type="gramEnd"/>
      <w:r>
        <w:t>1923365..1923706)</w:t>
      </w:r>
    </w:p>
    <w:p w:rsidR="007E627A" w:rsidRDefault="007E627A" w:rsidP="007E627A">
      <w:r>
        <w:t>&gt;lcl|NC_000913.3_gene_1899_gene=eda_locus_tag=b1850_location=</w:t>
      </w:r>
      <w:proofErr w:type="gramStart"/>
      <w:r>
        <w:t>complement(</w:t>
      </w:r>
      <w:proofErr w:type="gramEnd"/>
      <w:r>
        <w:t>1932115..1932756)</w:t>
      </w:r>
    </w:p>
    <w:p w:rsidR="007E627A" w:rsidRDefault="007E627A" w:rsidP="007E627A">
      <w:r>
        <w:t>&gt;lcl|NC_000913.3_gene_1907_gene=znuC_locus_tag=b1858_location=1942662</w:t>
      </w:r>
      <w:proofErr w:type="gramStart"/>
      <w:r>
        <w:t>..1943417</w:t>
      </w:r>
      <w:proofErr w:type="gramEnd"/>
    </w:p>
    <w:p w:rsidR="007E627A" w:rsidRDefault="007E627A" w:rsidP="007E627A">
      <w:r>
        <w:t>&gt;lcl|NC_000913.3_gene_1962_gene=pgsA_locus_tag=b1912_location=</w:t>
      </w:r>
      <w:proofErr w:type="gramStart"/>
      <w:r>
        <w:t>complement(</w:t>
      </w:r>
      <w:proofErr w:type="gramEnd"/>
      <w:r>
        <w:t>1992269..1992817)</w:t>
      </w:r>
    </w:p>
    <w:p w:rsidR="007E627A" w:rsidRDefault="007E627A" w:rsidP="007E627A">
      <w:r>
        <w:t>&gt;lcl|NC_000913.3_gene_2118_gene=dcd_locus_tag=b2065_location=</w:t>
      </w:r>
      <w:proofErr w:type="gramStart"/>
      <w:r>
        <w:t>complement(</w:t>
      </w:r>
      <w:proofErr w:type="gramEnd"/>
      <w:r>
        <w:t>2141634..2142215)</w:t>
      </w:r>
    </w:p>
    <w:p w:rsidR="007E627A" w:rsidRDefault="007E627A" w:rsidP="007E627A">
      <w:r>
        <w:t>&gt;lcl|NC_000913.3_gene_2184_gene=yehW_locus_tag=b2128_location=</w:t>
      </w:r>
      <w:proofErr w:type="gramStart"/>
      <w:r>
        <w:t>complement(</w:t>
      </w:r>
      <w:proofErr w:type="gramEnd"/>
      <w:r>
        <w:t>2215745..2216476)</w:t>
      </w:r>
    </w:p>
    <w:p w:rsidR="007E627A" w:rsidRDefault="007E627A" w:rsidP="007E627A">
      <w:r>
        <w:t>&gt;lcl|NC_000913.3_gene_2200_gene=sanA_locus_tag=b2144_location=2232878</w:t>
      </w:r>
      <w:proofErr w:type="gramStart"/>
      <w:r>
        <w:t>..2233597</w:t>
      </w:r>
      <w:proofErr w:type="gramEnd"/>
    </w:p>
    <w:p w:rsidR="007E627A" w:rsidRDefault="007E627A" w:rsidP="007E627A">
      <w:r>
        <w:t>&gt;lcl|NC_000913.3_gene_2206_gene=mglB_locus_tag=b2150_location=</w:t>
      </w:r>
      <w:proofErr w:type="gramStart"/>
      <w:r>
        <w:t>complement(</w:t>
      </w:r>
      <w:proofErr w:type="gramEnd"/>
      <w:r>
        <w:t>2239350..2240348)</w:t>
      </w:r>
    </w:p>
    <w:p w:rsidR="007E627A" w:rsidRDefault="007E627A" w:rsidP="007E627A">
      <w:r>
        <w:t>&gt;lcl|NC_000913.3_gene_2209_gene=folE_locus_tag=b2153_location=</w:t>
      </w:r>
      <w:proofErr w:type="gramStart"/>
      <w:r>
        <w:t>complement(</w:t>
      </w:r>
      <w:proofErr w:type="gramEnd"/>
      <w:r>
        <w:t>2242984..2243652)</w:t>
      </w:r>
    </w:p>
    <w:p w:rsidR="007E627A" w:rsidRDefault="007E627A" w:rsidP="007E627A">
      <w:r>
        <w:t>&gt;lcl|NC_000913.3_gene_2224_gene=fruK_locus_tag=b2168_location=</w:t>
      </w:r>
      <w:proofErr w:type="gramStart"/>
      <w:r>
        <w:t>complement(</w:t>
      </w:r>
      <w:proofErr w:type="gramEnd"/>
      <w:r>
        <w:t>2261427..2262365)</w:t>
      </w:r>
    </w:p>
    <w:p w:rsidR="007E627A" w:rsidRDefault="007E627A" w:rsidP="007E627A">
      <w:r>
        <w:t>&gt;lcl|NC_000913.3_gene_2225_gene=fruB_locus_tag=b2169_location=</w:t>
      </w:r>
      <w:proofErr w:type="gramStart"/>
      <w:r>
        <w:t>complement(</w:t>
      </w:r>
      <w:proofErr w:type="gramEnd"/>
      <w:r>
        <w:t>2262365..2263495)</w:t>
      </w:r>
    </w:p>
    <w:p w:rsidR="007E627A" w:rsidRDefault="007E627A" w:rsidP="007E627A">
      <w:r>
        <w:t>&gt;lcl|NC_000913.3_gene_2232_gene=mepS_locus_tag=b2175_location=2269979</w:t>
      </w:r>
      <w:proofErr w:type="gramStart"/>
      <w:r>
        <w:t>..2270545</w:t>
      </w:r>
      <w:proofErr w:type="gramEnd"/>
    </w:p>
    <w:p w:rsidR="007E627A" w:rsidRDefault="007E627A" w:rsidP="007E627A">
      <w:r>
        <w:t>&gt;lcl|NC_000913.3_gene_2253_gene=ccmE_locus_tag=b2197_location=</w:t>
      </w:r>
      <w:proofErr w:type="gramStart"/>
      <w:r>
        <w:t>complement(</w:t>
      </w:r>
      <w:proofErr w:type="gramEnd"/>
      <w:r>
        <w:t>2294901..2295380)</w:t>
      </w:r>
    </w:p>
    <w:p w:rsidR="007E627A" w:rsidRDefault="007E627A" w:rsidP="007E627A">
      <w:r>
        <w:t>&gt;lcl|NC_000913.3_gene_2258_gene=napC_locus_tag=b2202_location=</w:t>
      </w:r>
      <w:proofErr w:type="gramStart"/>
      <w:r>
        <w:t>complement(</w:t>
      </w:r>
      <w:proofErr w:type="gramEnd"/>
      <w:r>
        <w:t>2297657..2298259)</w:t>
      </w:r>
    </w:p>
    <w:p w:rsidR="007E627A" w:rsidRDefault="007E627A" w:rsidP="007E627A">
      <w:r>
        <w:t>&gt;lcl|NC_000913.3_gene_2261_gene=napG_locus_tag=b2205_location=</w:t>
      </w:r>
      <w:proofErr w:type="gramStart"/>
      <w:r>
        <w:t>complement(</w:t>
      </w:r>
      <w:proofErr w:type="gramEnd"/>
      <w:r>
        <w:t>2299565..2300260)</w:t>
      </w:r>
    </w:p>
    <w:p w:rsidR="007E627A" w:rsidRDefault="007E627A" w:rsidP="007E627A">
      <w:r>
        <w:t>&gt;lcl|NC_000913.3_gene_2292_gene=yfaE_locus_tag=b2236_location=2348514</w:t>
      </w:r>
      <w:proofErr w:type="gramStart"/>
      <w:r>
        <w:t>..2348768</w:t>
      </w:r>
      <w:proofErr w:type="gramEnd"/>
    </w:p>
    <w:p w:rsidR="007E627A" w:rsidRDefault="007E627A" w:rsidP="007E627A">
      <w:r>
        <w:t>&gt;lcl|NC_000913.3_gene_2313_gene=arnD_locus_tag=b2256_location=2370018</w:t>
      </w:r>
      <w:proofErr w:type="gramStart"/>
      <w:r>
        <w:t>..2370908</w:t>
      </w:r>
      <w:proofErr w:type="gramEnd"/>
    </w:p>
    <w:p w:rsidR="007E627A" w:rsidRDefault="007E627A" w:rsidP="007E627A">
      <w:r>
        <w:t>&gt;lcl|NC_000913.3_gene_2320_gene=menB_locus_tag=b2262_location=</w:t>
      </w:r>
      <w:proofErr w:type="gramStart"/>
      <w:r>
        <w:t>complement(</w:t>
      </w:r>
      <w:proofErr w:type="gramEnd"/>
      <w:r>
        <w:t>2375962..2376819)</w:t>
      </w:r>
    </w:p>
    <w:p w:rsidR="007E627A" w:rsidRDefault="007E627A" w:rsidP="007E627A">
      <w:r>
        <w:t>&gt;lcl|NC_000913.3_gene_2321_gene=menH_locus_tag=b2263_location=</w:t>
      </w:r>
      <w:proofErr w:type="gramStart"/>
      <w:r>
        <w:t>complement(</w:t>
      </w:r>
      <w:proofErr w:type="gramEnd"/>
      <w:r>
        <w:t>2376834..2377592)</w:t>
      </w:r>
    </w:p>
    <w:p w:rsidR="007E627A" w:rsidRDefault="007E627A" w:rsidP="007E627A">
      <w:r>
        <w:t>&gt;lcl|NC_000913.3_gene_2324_gene=elaB_locus_tag=b2266_location=</w:t>
      </w:r>
      <w:proofErr w:type="gramStart"/>
      <w:r>
        <w:t>complement(</w:t>
      </w:r>
      <w:proofErr w:type="gramEnd"/>
      <w:r>
        <w:t>2380722..2381027)</w:t>
      </w:r>
    </w:p>
    <w:p w:rsidR="007E627A" w:rsidRDefault="007E627A" w:rsidP="007E627A">
      <w:r>
        <w:t>&gt;lcl|NC_000913.3_gene_2337_gene=nuoK_locus_tag=b2279_location=</w:t>
      </w:r>
      <w:proofErr w:type="gramStart"/>
      <w:r>
        <w:t>complement(</w:t>
      </w:r>
      <w:proofErr w:type="gramEnd"/>
      <w:r>
        <w:t>2395043..2395345)</w:t>
      </w:r>
    </w:p>
    <w:p w:rsidR="007E627A" w:rsidRDefault="007E627A" w:rsidP="007E627A">
      <w:r>
        <w:t>&gt;lcl|NC_000913.3_gene_2339_gene=nuoI_locus_tag=b2281_location=</w:t>
      </w:r>
      <w:proofErr w:type="gramStart"/>
      <w:r>
        <w:t>complement(</w:t>
      </w:r>
      <w:proofErr w:type="gramEnd"/>
      <w:r>
        <w:t>2395908..2396450)</w:t>
      </w:r>
    </w:p>
    <w:p w:rsidR="007E627A" w:rsidRDefault="007E627A" w:rsidP="007E627A">
      <w:r>
        <w:t>&gt;lcl|NC_000913.3_gene_2343_gene=nuoE_locus_tag=b2285_location=</w:t>
      </w:r>
      <w:proofErr w:type="gramStart"/>
      <w:r>
        <w:t>complement(</w:t>
      </w:r>
      <w:proofErr w:type="gramEnd"/>
      <w:r>
        <w:t>2401552..2402052)</w:t>
      </w:r>
    </w:p>
    <w:p w:rsidR="007E627A" w:rsidRDefault="007E627A" w:rsidP="007E627A">
      <w:r>
        <w:lastRenderedPageBreak/>
        <w:t>&gt;lcl|NC_000913.3_gene_2345_gene=nuoB_locus_tag=b2287_location=</w:t>
      </w:r>
      <w:proofErr w:type="gramStart"/>
      <w:r>
        <w:t>complement(</w:t>
      </w:r>
      <w:proofErr w:type="gramEnd"/>
      <w:r>
        <w:t>2403951..2404613)</w:t>
      </w:r>
    </w:p>
    <w:p w:rsidR="007E627A" w:rsidRDefault="007E627A" w:rsidP="007E627A">
      <w:r>
        <w:t>&gt;lcl|NC_000913.3_gene_2346_gene=nuoA_locus_tag=b2288_location=</w:t>
      </w:r>
      <w:proofErr w:type="gramStart"/>
      <w:r>
        <w:t>complement(</w:t>
      </w:r>
      <w:proofErr w:type="gramEnd"/>
      <w:r>
        <w:t>2404629..2405072)</w:t>
      </w:r>
    </w:p>
    <w:p w:rsidR="007E627A" w:rsidRDefault="007E627A" w:rsidP="007E627A">
      <w:r>
        <w:t>&gt;lcl|NC_000913.3_gene_2348_gene=alaA_locus_tag=b2290_location=2407561</w:t>
      </w:r>
      <w:proofErr w:type="gramStart"/>
      <w:r>
        <w:t>..2408778</w:t>
      </w:r>
      <w:proofErr w:type="gramEnd"/>
    </w:p>
    <w:p w:rsidR="007E627A" w:rsidRDefault="007E627A" w:rsidP="007E627A">
      <w:r>
        <w:t>&gt;lcl|NC_000913.3_gene_2353_gene=yfbV_locus_tag=b2295_location=</w:t>
      </w:r>
      <w:proofErr w:type="gramStart"/>
      <w:r>
        <w:t>complement(</w:t>
      </w:r>
      <w:proofErr w:type="gramEnd"/>
      <w:r>
        <w:t>2412677..2413132)</w:t>
      </w:r>
    </w:p>
    <w:p w:rsidR="007E627A" w:rsidRDefault="007E627A" w:rsidP="007E627A">
      <w:r>
        <w:t>&gt;lcl|NC_000913.3_gene_2354_gene=ackA_locus_tag=b2296_location=2413470</w:t>
      </w:r>
      <w:proofErr w:type="gramStart"/>
      <w:r>
        <w:t>..2414672</w:t>
      </w:r>
      <w:proofErr w:type="gramEnd"/>
    </w:p>
    <w:p w:rsidR="007E627A" w:rsidRDefault="007E627A" w:rsidP="007E627A">
      <w:r>
        <w:t>&gt;lcl|NC_000913.3_gene_2357_gene=yfcD_locus_tag=b2299_location=</w:t>
      </w:r>
      <w:proofErr w:type="gramStart"/>
      <w:r>
        <w:t>complement(</w:t>
      </w:r>
      <w:proofErr w:type="gramEnd"/>
      <w:r>
        <w:t>2418634..2419176)</w:t>
      </w:r>
    </w:p>
    <w:p w:rsidR="007E627A" w:rsidRDefault="007E627A" w:rsidP="007E627A">
      <w:r>
        <w:t>&gt;lcl|NC_000913.3_gene_2360_gene=yfcG_locus_tag=b2302_location=2420621</w:t>
      </w:r>
      <w:proofErr w:type="gramStart"/>
      <w:r>
        <w:t>..2421268</w:t>
      </w:r>
      <w:proofErr w:type="gramEnd"/>
    </w:p>
    <w:p w:rsidR="007E627A" w:rsidRDefault="007E627A" w:rsidP="007E627A">
      <w:r>
        <w:t>&gt;lcl|NC_000913.3_gene_2371_gene=cvpA_locus_tag=b2313_location=</w:t>
      </w:r>
      <w:proofErr w:type="gramStart"/>
      <w:r>
        <w:t>complement(</w:t>
      </w:r>
      <w:proofErr w:type="gramEnd"/>
      <w:r>
        <w:t>2430275..2430763)</w:t>
      </w:r>
    </w:p>
    <w:p w:rsidR="007E627A" w:rsidRDefault="007E627A" w:rsidP="007E627A">
      <w:r>
        <w:t>&gt;lcl|NC_000913.3_gene_2383_gene=yfcL_locus_tag=b2325_location=</w:t>
      </w:r>
      <w:proofErr w:type="gramStart"/>
      <w:r>
        <w:t>complement(</w:t>
      </w:r>
      <w:proofErr w:type="gramEnd"/>
      <w:r>
        <w:t>2443891..2444169)</w:t>
      </w:r>
    </w:p>
    <w:p w:rsidR="007E627A" w:rsidRDefault="007E627A" w:rsidP="007E627A">
      <w:r>
        <w:t>&gt;lcl|NC_000913.3_gene_2386_gene=mepA_locus_tag=b2328_location=</w:t>
      </w:r>
      <w:proofErr w:type="gramStart"/>
      <w:r>
        <w:t>complement(</w:t>
      </w:r>
      <w:proofErr w:type="gramEnd"/>
      <w:r>
        <w:t>2445560..2446384)</w:t>
      </w:r>
    </w:p>
    <w:p w:rsidR="007E627A" w:rsidRDefault="007E627A" w:rsidP="007E627A">
      <w:r>
        <w:t>&gt;lcl|NC_000913.3_gene_2489_gene=murQ_locus_tag=b2428_location=2545773</w:t>
      </w:r>
      <w:proofErr w:type="gramStart"/>
      <w:r>
        <w:t>..2546669</w:t>
      </w:r>
      <w:proofErr w:type="gramEnd"/>
    </w:p>
    <w:p w:rsidR="007E627A" w:rsidRDefault="007E627A" w:rsidP="007E627A">
      <w:r>
        <w:t>&gt;lcl|NC_000913.3_gene_2496_gene=amiA_locus_tag=b2435_location=2552352</w:t>
      </w:r>
      <w:proofErr w:type="gramStart"/>
      <w:r>
        <w:t>..2553221</w:t>
      </w:r>
      <w:proofErr w:type="gramEnd"/>
    </w:p>
    <w:p w:rsidR="007E627A" w:rsidRDefault="007E627A" w:rsidP="007E627A">
      <w:r>
        <w:t>&gt;lcl|NC_000913.3_gene_2533_gene=yffB_locus_tag=b2471_location=2591247</w:t>
      </w:r>
      <w:proofErr w:type="gramStart"/>
      <w:r>
        <w:t>..2591603</w:t>
      </w:r>
      <w:proofErr w:type="gramEnd"/>
    </w:p>
    <w:p w:rsidR="007E627A" w:rsidRDefault="007E627A" w:rsidP="007E627A">
      <w:r>
        <w:t>&gt;lcl|NC_000913.3_gene_2543_gene=bcp_locus_tag=b2480_location=2600478</w:t>
      </w:r>
      <w:proofErr w:type="gramStart"/>
      <w:r>
        <w:t>..2600948</w:t>
      </w:r>
      <w:proofErr w:type="gramEnd"/>
    </w:p>
    <w:p w:rsidR="007E627A" w:rsidRDefault="007E627A" w:rsidP="007E627A">
      <w:r>
        <w:t>&gt;lcl|NC_000913.3_gene_2556_gene=yfgO_locus_tag=b2493_location=</w:t>
      </w:r>
      <w:proofErr w:type="gramStart"/>
      <w:r>
        <w:t>complement(</w:t>
      </w:r>
      <w:proofErr w:type="gramEnd"/>
      <w:r>
        <w:t>2614820..2615881)</w:t>
      </w:r>
    </w:p>
    <w:p w:rsidR="007E627A" w:rsidRDefault="007E627A" w:rsidP="007E627A">
      <w:r>
        <w:t>&gt;lcl|NC_000913.3_gene_2563_gene=purN_locus_tag=b2500_location=2622234</w:t>
      </w:r>
      <w:proofErr w:type="gramStart"/>
      <w:r>
        <w:t>..2622872</w:t>
      </w:r>
      <w:proofErr w:type="gramEnd"/>
    </w:p>
    <w:p w:rsidR="007E627A" w:rsidRDefault="007E627A" w:rsidP="007E627A">
      <w:r>
        <w:t>&gt;lcl|NC_000913.3_gene_2576_gene=yfgM_locus_tag=b2513_location=</w:t>
      </w:r>
      <w:proofErr w:type="gramStart"/>
      <w:r>
        <w:t>complement(</w:t>
      </w:r>
      <w:proofErr w:type="gramEnd"/>
      <w:r>
        <w:t>2638663..2639283)</w:t>
      </w:r>
    </w:p>
    <w:p w:rsidR="007E627A" w:rsidRDefault="007E627A" w:rsidP="007E627A">
      <w:r>
        <w:t>&gt;lcl|NC_000913.3_gene_2581_gene=ndk_locus_tag=b2518_location=</w:t>
      </w:r>
      <w:proofErr w:type="gramStart"/>
      <w:r>
        <w:t>complement(</w:t>
      </w:r>
      <w:proofErr w:type="gramEnd"/>
      <w:r>
        <w:t>2644433..2644864)</w:t>
      </w:r>
    </w:p>
    <w:p w:rsidR="007E627A" w:rsidRDefault="007E627A" w:rsidP="007E627A">
      <w:r>
        <w:t>&gt;lcl|NC_000913.3_gene_2593_gene=iscU_locus_tag=b2529_location=</w:t>
      </w:r>
      <w:proofErr w:type="gramStart"/>
      <w:r>
        <w:t>complement(</w:t>
      </w:r>
      <w:proofErr w:type="gramEnd"/>
      <w:r>
        <w:t>2659903..2660289)</w:t>
      </w:r>
    </w:p>
    <w:p w:rsidR="007E627A" w:rsidRDefault="007E627A" w:rsidP="007E627A">
      <w:r>
        <w:t>&gt;lcl|NC_000913.3_gene_2595_gene=iscR_locus_tag=b2531_location=</w:t>
      </w:r>
      <w:proofErr w:type="gramStart"/>
      <w:r>
        <w:t>complement(</w:t>
      </w:r>
      <w:proofErr w:type="gramEnd"/>
      <w:r>
        <w:t>2661643..2662131)</w:t>
      </w:r>
    </w:p>
    <w:p w:rsidR="007E627A" w:rsidRDefault="007E627A" w:rsidP="007E627A">
      <w:r>
        <w:t>&gt;lcl|NC_000913.3_gene_2597_gene=suhB_locus_tag=b2533_location=2663442</w:t>
      </w:r>
      <w:proofErr w:type="gramStart"/>
      <w:r>
        <w:t>..2664245</w:t>
      </w:r>
      <w:proofErr w:type="gramEnd"/>
    </w:p>
    <w:p w:rsidR="007E627A" w:rsidRDefault="007E627A" w:rsidP="007E627A">
      <w:r>
        <w:t>&gt;lcl|NC_000913.3_gene_2617_gene=hmp_locus_tag=b2552_location=2685835</w:t>
      </w:r>
      <w:proofErr w:type="gramStart"/>
      <w:r>
        <w:t>..2687025</w:t>
      </w:r>
      <w:proofErr w:type="gramEnd"/>
    </w:p>
    <w:p w:rsidR="007E627A" w:rsidRDefault="007E627A" w:rsidP="007E627A">
      <w:r>
        <w:t>&gt;lcl|NC_000913.3_gene_2633_gene=recO_locus_tag=b2565_location=</w:t>
      </w:r>
      <w:proofErr w:type="gramStart"/>
      <w:r>
        <w:t>complement(</w:t>
      </w:r>
      <w:proofErr w:type="gramEnd"/>
      <w:r>
        <w:t>2701741..2702469)</w:t>
      </w:r>
    </w:p>
    <w:p w:rsidR="007E627A" w:rsidRDefault="007E627A" w:rsidP="007E627A">
      <w:r>
        <w:t>&gt;lcl|NC_000913.3_gene_2635_gene=rnc_locus_tag=b2567_location=</w:t>
      </w:r>
      <w:proofErr w:type="gramStart"/>
      <w:r>
        <w:t>complement(</w:t>
      </w:r>
      <w:proofErr w:type="gramEnd"/>
      <w:r>
        <w:t>2703383..2704063)</w:t>
      </w:r>
    </w:p>
    <w:p w:rsidR="007E627A" w:rsidRDefault="007E627A" w:rsidP="007E627A">
      <w:r>
        <w:t>&gt;lcl|NC_000913.3_gene_2639_gene=rseB_locus_tag=b2571_location=</w:t>
      </w:r>
      <w:proofErr w:type="gramStart"/>
      <w:r>
        <w:t>complement(</w:t>
      </w:r>
      <w:proofErr w:type="gramEnd"/>
      <w:r>
        <w:t>2707798..2708754)</w:t>
      </w:r>
    </w:p>
    <w:p w:rsidR="007E627A" w:rsidRDefault="007E627A" w:rsidP="007E627A">
      <w:r>
        <w:t>&gt;lcl|NC_000913.3_gene_2650_gene=trxC_locus_tag=b2582_location=2718735</w:t>
      </w:r>
      <w:proofErr w:type="gramStart"/>
      <w:r>
        <w:t>..2719154</w:t>
      </w:r>
      <w:proofErr w:type="gramEnd"/>
    </w:p>
    <w:p w:rsidR="007E627A" w:rsidRDefault="007E627A" w:rsidP="007E627A">
      <w:r>
        <w:t>&gt;lcl|NC_000913.3_gene_2663_gene=rluD_locus_tag=b2594_location=</w:t>
      </w:r>
      <w:proofErr w:type="gramStart"/>
      <w:r>
        <w:t>complement(</w:t>
      </w:r>
      <w:proofErr w:type="gramEnd"/>
      <w:r>
        <w:t>2735031..2736011)</w:t>
      </w:r>
    </w:p>
    <w:p w:rsidR="007E627A" w:rsidRDefault="007E627A" w:rsidP="007E627A">
      <w:r>
        <w:t>&gt;lcl|NC_000913.3_gene_2664_gene=bamD_locus_tag=b2595_location=2736146</w:t>
      </w:r>
      <w:proofErr w:type="gramStart"/>
      <w:r>
        <w:t>..2736883</w:t>
      </w:r>
      <w:proofErr w:type="gramEnd"/>
    </w:p>
    <w:p w:rsidR="007E627A" w:rsidRDefault="007E627A" w:rsidP="007E627A">
      <w:r>
        <w:t>&gt;lcl|NC_000913.3_gene_2682_gene=nadK_locus_tag=b2615_location=2750831</w:t>
      </w:r>
      <w:proofErr w:type="gramStart"/>
      <w:r>
        <w:t>..2751709</w:t>
      </w:r>
      <w:proofErr w:type="gramEnd"/>
    </w:p>
    <w:p w:rsidR="007E627A" w:rsidRDefault="007E627A" w:rsidP="007E627A">
      <w:r>
        <w:lastRenderedPageBreak/>
        <w:t>&gt;lcl|NC_000913.3_gene_2687_gene=smpB_locus_tag=b2620_location=2754896</w:t>
      </w:r>
      <w:proofErr w:type="gramStart"/>
      <w:r>
        <w:t>..2755378</w:t>
      </w:r>
      <w:proofErr w:type="gramEnd"/>
    </w:p>
    <w:p w:rsidR="007E627A" w:rsidRDefault="007E627A" w:rsidP="007E627A">
      <w:r>
        <w:t>&gt;lcl|NC_000913.3_gene_2726_gene=ygaU_locus_tag=b2665_location=</w:t>
      </w:r>
      <w:proofErr w:type="gramStart"/>
      <w:r>
        <w:t>complement(</w:t>
      </w:r>
      <w:proofErr w:type="gramEnd"/>
      <w:r>
        <w:t>2796337..2796786)</w:t>
      </w:r>
    </w:p>
    <w:p w:rsidR="007E627A" w:rsidRDefault="007E627A" w:rsidP="007E627A">
      <w:r>
        <w:t>&gt;lcl|NC_000913.3_gene_2728_gene=ygaV_locus_tag=b2667_location=2797211</w:t>
      </w:r>
      <w:proofErr w:type="gramStart"/>
      <w:r>
        <w:t>..2797510</w:t>
      </w:r>
      <w:proofErr w:type="gramEnd"/>
    </w:p>
    <w:p w:rsidR="007E627A" w:rsidRDefault="007E627A" w:rsidP="007E627A">
      <w:r>
        <w:t>&gt;lcl|NC_000913.3_gene_2730_gene=stpA_locus_tag=b2669_location=</w:t>
      </w:r>
      <w:proofErr w:type="gramStart"/>
      <w:r>
        <w:t>complement(</w:t>
      </w:r>
      <w:proofErr w:type="gramEnd"/>
      <w:r>
        <w:t>2798091..2798495)</w:t>
      </w:r>
    </w:p>
    <w:p w:rsidR="007E627A" w:rsidRDefault="007E627A" w:rsidP="007E627A">
      <w:r>
        <w:t>&gt;lcl|NC_000913.3_gene_2731_gene=alaE_locus_tag=b2670_location=2799164</w:t>
      </w:r>
      <w:proofErr w:type="gramStart"/>
      <w:r>
        <w:t>..2799613</w:t>
      </w:r>
      <w:proofErr w:type="gramEnd"/>
    </w:p>
    <w:p w:rsidR="007E627A" w:rsidRDefault="007E627A" w:rsidP="007E627A">
      <w:r>
        <w:t>&gt;lcl|NC_000913.3_gene_2742_gene=ygaZ_locus_tag=b2682_location=2809617</w:t>
      </w:r>
      <w:proofErr w:type="gramStart"/>
      <w:r>
        <w:t>..2810354</w:t>
      </w:r>
      <w:proofErr w:type="gramEnd"/>
    </w:p>
    <w:p w:rsidR="007E627A" w:rsidRDefault="007E627A" w:rsidP="007E627A">
      <w:r>
        <w:t>&gt;lcl|NC_000913.3_gene_2743_gene=ygaH_locus_tag=b2683_location=2810344</w:t>
      </w:r>
      <w:proofErr w:type="gramStart"/>
      <w:r>
        <w:t>..2810679</w:t>
      </w:r>
      <w:proofErr w:type="gramEnd"/>
    </w:p>
    <w:p w:rsidR="007E627A" w:rsidRDefault="007E627A" w:rsidP="007E627A">
      <w:r>
        <w:t>&gt;lcl|NC_000913.3_gene_2747_gene=luxS_locus_tag=b2687_location=</w:t>
      </w:r>
      <w:proofErr w:type="gramStart"/>
      <w:r>
        <w:t>complement(</w:t>
      </w:r>
      <w:proofErr w:type="gramEnd"/>
      <w:r>
        <w:t>2814218..2814733)</w:t>
      </w:r>
    </w:p>
    <w:p w:rsidR="007E627A" w:rsidRDefault="007E627A" w:rsidP="007E627A">
      <w:r>
        <w:t>&gt;lcl|NC_000913.3_gene_2759_gene=recX_locus_tag=b2698_location=</w:t>
      </w:r>
      <w:proofErr w:type="gramStart"/>
      <w:r>
        <w:t>complement(</w:t>
      </w:r>
      <w:proofErr w:type="gramEnd"/>
      <w:r>
        <w:t>2822139..2822639)</w:t>
      </w:r>
    </w:p>
    <w:p w:rsidR="007E627A" w:rsidRDefault="007E627A" w:rsidP="007E627A">
      <w:r>
        <w:t>&gt;lcl|NC_000913.3_gene_2789_gene=hypC_locus_tag=b2728_location=2851864</w:t>
      </w:r>
      <w:proofErr w:type="gramStart"/>
      <w:r>
        <w:t>..2852136</w:t>
      </w:r>
      <w:proofErr w:type="gramEnd"/>
    </w:p>
    <w:p w:rsidR="007E627A" w:rsidRDefault="007E627A" w:rsidP="007E627A">
      <w:r>
        <w:t>&gt;lcl|NC_000913.3_gene_2807_gene=ispF_locus_tag=b2746_location=</w:t>
      </w:r>
      <w:proofErr w:type="gramStart"/>
      <w:r>
        <w:t>complement(</w:t>
      </w:r>
      <w:proofErr w:type="gramEnd"/>
      <w:r>
        <w:t>2871301..2871780)</w:t>
      </w:r>
    </w:p>
    <w:p w:rsidR="007E627A" w:rsidRDefault="007E627A" w:rsidP="007E627A">
      <w:r>
        <w:t>&gt;lcl|NC_000913.3_gene_2809_gene=ftsB_locus_tag=b2748_location=</w:t>
      </w:r>
      <w:proofErr w:type="gramStart"/>
      <w:r>
        <w:t>complement(</w:t>
      </w:r>
      <w:proofErr w:type="gramEnd"/>
      <w:r>
        <w:t>2872509..2872820)</w:t>
      </w:r>
    </w:p>
    <w:p w:rsidR="007E627A" w:rsidRDefault="007E627A" w:rsidP="007E627A">
      <w:r>
        <w:t>&gt;lcl|NC_000913.3_gene_2810_gene=ygbE_locus_tag=b2749_location=</w:t>
      </w:r>
      <w:proofErr w:type="gramStart"/>
      <w:r>
        <w:t>complement(</w:t>
      </w:r>
      <w:proofErr w:type="gramEnd"/>
      <w:r>
        <w:t>2873014..2873337)</w:t>
      </w:r>
    </w:p>
    <w:p w:rsidR="007E627A" w:rsidRDefault="007E627A" w:rsidP="007E627A">
      <w:r>
        <w:t>&gt;lcl|NC_000913.3_gene_2811_gene=cysC_locus_tag=b2750_location=</w:t>
      </w:r>
      <w:proofErr w:type="gramStart"/>
      <w:r>
        <w:t>complement(</w:t>
      </w:r>
      <w:proofErr w:type="gramEnd"/>
      <w:r>
        <w:t>2873387..2873992)</w:t>
      </w:r>
    </w:p>
    <w:p w:rsidR="007E627A" w:rsidRDefault="007E627A" w:rsidP="007E627A">
      <w:r>
        <w:t>&gt;lcl|NC_000913.3_gene_2859_gene=sdaC_locus_tag=b2796_location=2928229</w:t>
      </w:r>
      <w:proofErr w:type="gramStart"/>
      <w:r>
        <w:t>..2929518</w:t>
      </w:r>
      <w:proofErr w:type="gramEnd"/>
    </w:p>
    <w:p w:rsidR="007E627A" w:rsidRDefault="007E627A" w:rsidP="007E627A">
      <w:r>
        <w:t>&gt;lcl|NC_000913.3_gene_2863_gene=fucA_locus_tag=b2800_location=</w:t>
      </w:r>
      <w:proofErr w:type="gramStart"/>
      <w:r>
        <w:t>complement(</w:t>
      </w:r>
      <w:proofErr w:type="gramEnd"/>
      <w:r>
        <w:t>2933041..2933688)</w:t>
      </w:r>
    </w:p>
    <w:p w:rsidR="007E627A" w:rsidRDefault="007E627A" w:rsidP="007E627A">
      <w:r>
        <w:t>&gt;lcl|NC_000913.3_gene_2867_gene=fucU_locus_tag=b2804_location=2938888</w:t>
      </w:r>
      <w:proofErr w:type="gramStart"/>
      <w:r>
        <w:t>..2939310</w:t>
      </w:r>
      <w:proofErr w:type="gramEnd"/>
    </w:p>
    <w:p w:rsidR="007E627A" w:rsidRDefault="007E627A" w:rsidP="007E627A">
      <w:r>
        <w:t>&gt;lcl|NC_000913.3_gene_2895_gene=mutH_locus_tag=b2831_location=2969662</w:t>
      </w:r>
      <w:proofErr w:type="gramStart"/>
      <w:r>
        <w:t>..2970351</w:t>
      </w:r>
      <w:proofErr w:type="gramEnd"/>
    </w:p>
    <w:p w:rsidR="007E627A" w:rsidRDefault="007E627A" w:rsidP="007E627A">
      <w:r>
        <w:t>&gt;lcl|NC_000913.3_gene_2896_gene=ygdQ_locus_tag=b2832_location=2970420</w:t>
      </w:r>
      <w:proofErr w:type="gramStart"/>
      <w:r>
        <w:t>..2971133</w:t>
      </w:r>
      <w:proofErr w:type="gramEnd"/>
    </w:p>
    <w:p w:rsidR="007E627A" w:rsidRDefault="007E627A" w:rsidP="007E627A">
      <w:r>
        <w:t>&gt;lcl|NC_000913.3_gene_2959_gene=fldB_locus_tag=b2895_location=3039855</w:t>
      </w:r>
      <w:proofErr w:type="gramStart"/>
      <w:r>
        <w:t>..3040376</w:t>
      </w:r>
      <w:proofErr w:type="gramEnd"/>
    </w:p>
    <w:p w:rsidR="007E627A" w:rsidRDefault="007E627A" w:rsidP="007E627A">
      <w:r>
        <w:t>&gt;lcl|NC_000913.3_gene_3015_gene=yggS_locus_tag=b2951_location=3095098</w:t>
      </w:r>
      <w:proofErr w:type="gramStart"/>
      <w:r>
        <w:t>..3095802</w:t>
      </w:r>
      <w:proofErr w:type="gramEnd"/>
    </w:p>
    <w:p w:rsidR="007E627A" w:rsidRDefault="007E627A" w:rsidP="007E627A">
      <w:r>
        <w:t>&gt;lcl|NC_000913.3_gene_3016_gene=yggT_locus_tag=b2952_location=3095820</w:t>
      </w:r>
      <w:proofErr w:type="gramStart"/>
      <w:r>
        <w:t>..3096386</w:t>
      </w:r>
      <w:proofErr w:type="gramEnd"/>
    </w:p>
    <w:p w:rsidR="007E627A" w:rsidRDefault="007E627A" w:rsidP="007E627A">
      <w:r>
        <w:t>&gt;lcl|NC_000913.3_gene_3018_gene=rdgB_locus_tag=b2954_location=3096681</w:t>
      </w:r>
      <w:proofErr w:type="gramStart"/>
      <w:r>
        <w:t>..3097274</w:t>
      </w:r>
      <w:proofErr w:type="gramEnd"/>
    </w:p>
    <w:p w:rsidR="007E627A" w:rsidRDefault="007E627A" w:rsidP="007E627A">
      <w:r>
        <w:t>&gt;lcl|NC_000913.3_gene_3024_gene=trmI_locus_tag=b2960_location=</w:t>
      </w:r>
      <w:proofErr w:type="gramStart"/>
      <w:r>
        <w:t>complement(</w:t>
      </w:r>
      <w:proofErr w:type="gramEnd"/>
      <w:r>
        <w:t>3102133..3102852)</w:t>
      </w:r>
    </w:p>
    <w:p w:rsidR="007E627A" w:rsidRDefault="007E627A" w:rsidP="007E627A">
      <w:r>
        <w:t>&gt;lcl|NC_000913.3_gene_3060_gene=hybA_locus_tag=b2996_location=</w:t>
      </w:r>
      <w:proofErr w:type="gramStart"/>
      <w:r>
        <w:t>complement(</w:t>
      </w:r>
      <w:proofErr w:type="gramEnd"/>
      <w:r>
        <w:t>3144154..3145140)</w:t>
      </w:r>
    </w:p>
    <w:p w:rsidR="007E627A" w:rsidRDefault="007E627A" w:rsidP="007E627A">
      <w:r>
        <w:t>&gt;lcl|NC_000913.3_gene_3062_gene=yghW_locus_tag=b2998_location=</w:t>
      </w:r>
      <w:proofErr w:type="gramStart"/>
      <w:r>
        <w:t>complement(</w:t>
      </w:r>
      <w:proofErr w:type="gramEnd"/>
      <w:r>
        <w:t>3146450..3146737)</w:t>
      </w:r>
    </w:p>
    <w:p w:rsidR="007E627A" w:rsidRDefault="007E627A" w:rsidP="007E627A">
      <w:r>
        <w:t>&gt;lcl|NC_000913.3_gene_3067_gene=exbD_locus_tag=b3005_location=</w:t>
      </w:r>
      <w:proofErr w:type="gramStart"/>
      <w:r>
        <w:t>complement(</w:t>
      </w:r>
      <w:proofErr w:type="gramEnd"/>
      <w:r>
        <w:t>3150818..3151243)</w:t>
      </w:r>
    </w:p>
    <w:p w:rsidR="007E627A" w:rsidRDefault="007E627A" w:rsidP="007E627A">
      <w:r>
        <w:t>&gt;lcl|NC_000913.3_gene_3070_gene=yghB_locus_tag=b3009_location=3153563</w:t>
      </w:r>
      <w:proofErr w:type="gramStart"/>
      <w:r>
        <w:t>..3154222</w:t>
      </w:r>
      <w:proofErr w:type="gramEnd"/>
    </w:p>
    <w:p w:rsidR="007E627A" w:rsidRDefault="007E627A" w:rsidP="007E627A">
      <w:r>
        <w:t>&gt;lcl|NC_000913.3_gene_3072_gene=yqhD_locus_tag=b3011_location=3155355</w:t>
      </w:r>
      <w:proofErr w:type="gramStart"/>
      <w:r>
        <w:t>..3156518</w:t>
      </w:r>
      <w:proofErr w:type="gramEnd"/>
    </w:p>
    <w:p w:rsidR="007E627A" w:rsidRDefault="007E627A" w:rsidP="007E627A">
      <w:r>
        <w:lastRenderedPageBreak/>
        <w:t>&gt;lcl|NC_000913.3_gene_3075_gene=yqhH_locus_tag=b3014_location=3158627</w:t>
      </w:r>
      <w:proofErr w:type="gramStart"/>
      <w:r>
        <w:t>..3158884</w:t>
      </w:r>
      <w:proofErr w:type="gramEnd"/>
    </w:p>
    <w:p w:rsidR="007E627A" w:rsidRDefault="007E627A" w:rsidP="007E627A">
      <w:r>
        <w:t>&gt;lcl|NC_000913.3_gene_3077_gene=ftsP_locus_tag=b3017_location=</w:t>
      </w:r>
      <w:proofErr w:type="gramStart"/>
      <w:r>
        <w:t>complement(</w:t>
      </w:r>
      <w:proofErr w:type="gramEnd"/>
      <w:r>
        <w:t>3161257..3162669)</w:t>
      </w:r>
    </w:p>
    <w:p w:rsidR="007E627A" w:rsidRDefault="007E627A" w:rsidP="007E627A">
      <w:r>
        <w:t>&gt;lcl|NC_000913.3_gene_3078_gene=plsC_locus_tag=b3018_location=</w:t>
      </w:r>
      <w:proofErr w:type="gramStart"/>
      <w:r>
        <w:t>complement(</w:t>
      </w:r>
      <w:proofErr w:type="gramEnd"/>
      <w:r>
        <w:t>3162744..3163481)</w:t>
      </w:r>
    </w:p>
    <w:p w:rsidR="007E627A" w:rsidRDefault="007E627A" w:rsidP="007E627A">
      <w:r>
        <w:t>&gt;lcl|NC_000913.3_gene_3091_gene=yqiA_locus_tag=b3031_location=</w:t>
      </w:r>
      <w:proofErr w:type="gramStart"/>
      <w:r>
        <w:t>complement(</w:t>
      </w:r>
      <w:proofErr w:type="gramEnd"/>
      <w:r>
        <w:t>3175425..3176006)</w:t>
      </w:r>
    </w:p>
    <w:p w:rsidR="007E627A" w:rsidRDefault="007E627A" w:rsidP="007E627A">
      <w:r>
        <w:t>&gt;lcl|NC_000913.3_gene_3094_gene=nudF_locus_tag=b3034_location=</w:t>
      </w:r>
      <w:proofErr w:type="gramStart"/>
      <w:r>
        <w:t>complement(</w:t>
      </w:r>
      <w:proofErr w:type="gramEnd"/>
      <w:r>
        <w:t>3177281..3177910)</w:t>
      </w:r>
    </w:p>
    <w:p w:rsidR="007E627A" w:rsidRDefault="007E627A" w:rsidP="007E627A">
      <w:r>
        <w:t>&gt;lcl|NC_000913.3_gene_3100_gene=ribB_locus_tag=b3041_location=</w:t>
      </w:r>
      <w:proofErr w:type="gramStart"/>
      <w:r>
        <w:t>complement(</w:t>
      </w:r>
      <w:proofErr w:type="gramEnd"/>
      <w:r>
        <w:t>3183813..3184466)</w:t>
      </w:r>
    </w:p>
    <w:p w:rsidR="007E627A" w:rsidRDefault="007E627A" w:rsidP="007E627A">
      <w:r>
        <w:t>&gt;lcl|NC_000913.3_gene_3122_gene=plsY_locus_tag=b3059_location=3204694</w:t>
      </w:r>
      <w:proofErr w:type="gramStart"/>
      <w:r>
        <w:t>..3205311</w:t>
      </w:r>
      <w:proofErr w:type="gramEnd"/>
    </w:p>
    <w:p w:rsidR="007E627A" w:rsidRDefault="007E627A" w:rsidP="007E627A">
      <w:r>
        <w:t>&gt;lcl|NC_000913.3_gene_3138_gene=ebgR_locus_tag=b3075_location=3221466</w:t>
      </w:r>
      <w:proofErr w:type="gramStart"/>
      <w:r>
        <w:t>..3222449</w:t>
      </w:r>
      <w:proofErr w:type="gramEnd"/>
    </w:p>
    <w:p w:rsidR="007E627A" w:rsidRDefault="007E627A" w:rsidP="007E627A">
      <w:r>
        <w:t>&gt;lcl|NC_000913.3_gene_3158_gene=yqjA_locus_tag=b3095_location=3247773</w:t>
      </w:r>
      <w:proofErr w:type="gramStart"/>
      <w:r>
        <w:t>..3248435</w:t>
      </w:r>
      <w:proofErr w:type="gramEnd"/>
    </w:p>
    <w:p w:rsidR="007E627A" w:rsidRDefault="007E627A" w:rsidP="007E627A">
      <w:r>
        <w:t>&gt;lcl|NC_000913.3_gene_3161_gene=yqjD_locus_tag=b3098_location=3249375</w:t>
      </w:r>
      <w:proofErr w:type="gramStart"/>
      <w:r>
        <w:t>..3249680</w:t>
      </w:r>
      <w:proofErr w:type="gramEnd"/>
    </w:p>
    <w:p w:rsidR="007E627A" w:rsidRDefault="007E627A" w:rsidP="007E627A">
      <w:r>
        <w:t>&gt;lcl|NC_000913.3_gene_3169_gene=yhaK_locus_tag=b3106_location=3254319</w:t>
      </w:r>
      <w:proofErr w:type="gramStart"/>
      <w:r>
        <w:t>..3255020</w:t>
      </w:r>
      <w:proofErr w:type="gramEnd"/>
    </w:p>
    <w:p w:rsidR="007E627A" w:rsidRDefault="007E627A" w:rsidP="007E627A">
      <w:r>
        <w:t>&gt;lcl|NC_000913.3_gene_3224_gene=nlpI_locus_tag=b3163_location=</w:t>
      </w:r>
      <w:proofErr w:type="gramStart"/>
      <w:r>
        <w:t>complement(</w:t>
      </w:r>
      <w:proofErr w:type="gramEnd"/>
      <w:r>
        <w:t>3308040..3308924)</w:t>
      </w:r>
    </w:p>
    <w:p w:rsidR="007E627A" w:rsidRDefault="007E627A" w:rsidP="007E627A">
      <w:r>
        <w:t>&gt;lcl|NC_000913.3_gene_3228_gene=truB_locus_tag=b3166_location=</w:t>
      </w:r>
      <w:proofErr w:type="gramStart"/>
      <w:r>
        <w:t>complement(</w:t>
      </w:r>
      <w:proofErr w:type="gramEnd"/>
      <w:r>
        <w:t>3311833..3312777)</w:t>
      </w:r>
    </w:p>
    <w:p w:rsidR="007E627A" w:rsidRDefault="007E627A" w:rsidP="007E627A">
      <w:r>
        <w:t>&gt;lcl|NC_000913.3_gene_3241_gene=rlmE_locus_tag=b3179_location=</w:t>
      </w:r>
      <w:proofErr w:type="gramStart"/>
      <w:r>
        <w:t>complement(</w:t>
      </w:r>
      <w:proofErr w:type="gramEnd"/>
      <w:r>
        <w:t>3327035..3327664)</w:t>
      </w:r>
    </w:p>
    <w:p w:rsidR="007E627A" w:rsidRDefault="007E627A" w:rsidP="007E627A">
      <w:r>
        <w:t>&gt;lcl|NC_000913.3_gene_3246_gene=yhbE_locus_tag=b3184_location=</w:t>
      </w:r>
      <w:proofErr w:type="gramStart"/>
      <w:r>
        <w:t>complement(</w:t>
      </w:r>
      <w:proofErr w:type="gramEnd"/>
      <w:r>
        <w:t>3331770..3332735)</w:t>
      </w:r>
    </w:p>
    <w:p w:rsidR="007E627A" w:rsidRDefault="007E627A" w:rsidP="007E627A">
      <w:r>
        <w:t>&gt;lcl|NC_000913.3_gene_3249_gene=ispB_locus_tag=b3187_location=3333710</w:t>
      </w:r>
      <w:proofErr w:type="gramStart"/>
      <w:r>
        <w:t>..3334681</w:t>
      </w:r>
      <w:proofErr w:type="gramEnd"/>
    </w:p>
    <w:p w:rsidR="007E627A" w:rsidRDefault="007E627A" w:rsidP="007E627A">
      <w:r>
        <w:t>&gt;lcl|NC_000913.3_gene_3250_gene=sfsB_locus_tag=b3188_location=3334909</w:t>
      </w:r>
      <w:proofErr w:type="gramStart"/>
      <w:r>
        <w:t>..3335187</w:t>
      </w:r>
      <w:proofErr w:type="gramEnd"/>
    </w:p>
    <w:p w:rsidR="007E627A" w:rsidRDefault="007E627A" w:rsidP="007E627A">
      <w:r>
        <w:t>&gt;lcl|NC_000913.3_gene_3251_gene=murA_locus_tag=b3189_location=</w:t>
      </w:r>
      <w:proofErr w:type="gramStart"/>
      <w:r>
        <w:t>complement(</w:t>
      </w:r>
      <w:proofErr w:type="gramEnd"/>
      <w:r>
        <w:t>3335235..3336494)</w:t>
      </w:r>
    </w:p>
    <w:p w:rsidR="007E627A" w:rsidRDefault="007E627A" w:rsidP="007E627A">
      <w:r>
        <w:t>&gt;lcl|NC_000913.3_gene_3256_gene=mlaE_locus_tag=b3194_location=</w:t>
      </w:r>
      <w:proofErr w:type="gramStart"/>
      <w:r>
        <w:t>complement(</w:t>
      </w:r>
      <w:proofErr w:type="gramEnd"/>
      <w:r>
        <w:t>3338466..3339248)</w:t>
      </w:r>
    </w:p>
    <w:p w:rsidR="007E627A" w:rsidRDefault="007E627A" w:rsidP="007E627A">
      <w:r>
        <w:t>&gt;lcl|NC_000913.3_gene_3257_gene=mlaF_locus_tag=b3195_location=</w:t>
      </w:r>
      <w:proofErr w:type="gramStart"/>
      <w:r>
        <w:t>complement(</w:t>
      </w:r>
      <w:proofErr w:type="gramEnd"/>
      <w:r>
        <w:t>3339256..3340065)</w:t>
      </w:r>
    </w:p>
    <w:p w:rsidR="007E627A" w:rsidRDefault="007E627A" w:rsidP="007E627A">
      <w:r>
        <w:t>&gt;lcl|NC_000913.3_gene_3261_gene=lptC_locus_tag=b3199_location=3342836</w:t>
      </w:r>
      <w:proofErr w:type="gramStart"/>
      <w:r>
        <w:t>..3343411</w:t>
      </w:r>
      <w:proofErr w:type="gramEnd"/>
    </w:p>
    <w:p w:rsidR="007E627A" w:rsidRDefault="007E627A" w:rsidP="007E627A">
      <w:r>
        <w:t>&gt;lcl|NC_000913.3_gene_3263_gene=lptB_locus_tag=b3201_location=3343944</w:t>
      </w:r>
      <w:proofErr w:type="gramStart"/>
      <w:r>
        <w:t>..3344669</w:t>
      </w:r>
      <w:proofErr w:type="gramEnd"/>
    </w:p>
    <w:p w:rsidR="007E627A" w:rsidRDefault="007E627A" w:rsidP="007E627A">
      <w:r>
        <w:t>&gt;lcl|NC_000913.3_gene_3267_gene=yhbJ_locus_tag=b3205_location=3347115</w:t>
      </w:r>
      <w:proofErr w:type="gramStart"/>
      <w:r>
        <w:t>..3347969</w:t>
      </w:r>
      <w:proofErr w:type="gramEnd"/>
    </w:p>
    <w:p w:rsidR="007E627A" w:rsidRDefault="007E627A" w:rsidP="007E627A">
      <w:r>
        <w:t>&gt;lcl|NC_000913.3_gene_3268_gene=npr_locus_tag=b3206_location=3347966</w:t>
      </w:r>
      <w:proofErr w:type="gramStart"/>
      <w:r>
        <w:t>..3348238</w:t>
      </w:r>
      <w:proofErr w:type="gramEnd"/>
    </w:p>
    <w:p w:rsidR="007E627A" w:rsidRDefault="007E627A" w:rsidP="007E627A">
      <w:r>
        <w:t>&gt;lcl|NC_000913.3_gene_3292_gene=sspA_locus_tag=b3229_location=</w:t>
      </w:r>
      <w:proofErr w:type="gramStart"/>
      <w:r>
        <w:t>complement(</w:t>
      </w:r>
      <w:proofErr w:type="gramEnd"/>
      <w:r>
        <w:t>3376782..3377420)</w:t>
      </w:r>
    </w:p>
    <w:p w:rsidR="007E627A" w:rsidRDefault="007E627A" w:rsidP="007E627A">
      <w:r>
        <w:t>&gt;lcl|NC_000913.3_gene_3300_gene=argR_locus_tag=b3237_location=3384703</w:t>
      </w:r>
      <w:proofErr w:type="gramStart"/>
      <w:r>
        <w:t>..3385173</w:t>
      </w:r>
      <w:proofErr w:type="gramEnd"/>
    </w:p>
    <w:p w:rsidR="007E627A" w:rsidRDefault="007E627A" w:rsidP="007E627A">
      <w:r>
        <w:t>&gt;lcl|NC_000913.3_gene_3302_gene=yhcO_locus_tag=b3239_location=</w:t>
      </w:r>
      <w:proofErr w:type="gramStart"/>
      <w:r>
        <w:t>complement(</w:t>
      </w:r>
      <w:proofErr w:type="gramEnd"/>
      <w:r>
        <w:t>3385857..3386129)</w:t>
      </w:r>
    </w:p>
    <w:p w:rsidR="007E627A" w:rsidRDefault="007E627A" w:rsidP="007E627A">
      <w:r>
        <w:t>&gt;lcl|NC_000913.3_gene_3310_gene=yhdE_locus_tag=b3248_location=</w:t>
      </w:r>
      <w:proofErr w:type="gramStart"/>
      <w:r>
        <w:t>complement(</w:t>
      </w:r>
      <w:proofErr w:type="gramEnd"/>
      <w:r>
        <w:t>3397785..3398378)</w:t>
      </w:r>
    </w:p>
    <w:p w:rsidR="007E627A" w:rsidRDefault="007E627A" w:rsidP="007E627A">
      <w:r>
        <w:t>&gt;lcl|NC_000913.3_gene_3311_gene=mreD_locus_tag=b3249_location=</w:t>
      </w:r>
      <w:proofErr w:type="gramStart"/>
      <w:r>
        <w:t>complement(</w:t>
      </w:r>
      <w:proofErr w:type="gramEnd"/>
      <w:r>
        <w:t>3398387..3398875)</w:t>
      </w:r>
    </w:p>
    <w:p w:rsidR="007E627A" w:rsidRDefault="007E627A" w:rsidP="007E627A">
      <w:r>
        <w:lastRenderedPageBreak/>
        <w:t>&gt;lcl|NC_000913.3_gene_3315_gene=acuI_locus_tag=b3253_location=3403484</w:t>
      </w:r>
      <w:proofErr w:type="gramStart"/>
      <w:r>
        <w:t>..3404458</w:t>
      </w:r>
      <w:proofErr w:type="gramEnd"/>
    </w:p>
    <w:p w:rsidR="007E627A" w:rsidRDefault="007E627A" w:rsidP="007E627A">
      <w:r>
        <w:t>&gt;lcl|NC_000913.3_gene_3318_gene=accB_locus_tag=b3255_location=3405436</w:t>
      </w:r>
      <w:proofErr w:type="gramStart"/>
      <w:r>
        <w:t>..3405906</w:t>
      </w:r>
      <w:proofErr w:type="gramEnd"/>
    </w:p>
    <w:p w:rsidR="007E627A" w:rsidRDefault="007E627A" w:rsidP="007E627A">
      <w:r>
        <w:t>&gt;lcl|NC_000913.3_gene_3322_gene=prmA_locus_tag=b3259_location=3409070</w:t>
      </w:r>
      <w:proofErr w:type="gramStart"/>
      <w:r>
        <w:t>..3409951</w:t>
      </w:r>
      <w:proofErr w:type="gramEnd"/>
    </w:p>
    <w:p w:rsidR="007E627A" w:rsidRDefault="007E627A" w:rsidP="007E627A">
      <w:r>
        <w:t>&gt;lcl|NC_000913.3_gene_3349_gene=def_locus_tag=b3287_location=3433690</w:t>
      </w:r>
      <w:proofErr w:type="gramStart"/>
      <w:r>
        <w:t>..3434199</w:t>
      </w:r>
      <w:proofErr w:type="gramEnd"/>
    </w:p>
    <w:p w:rsidR="007E627A" w:rsidRDefault="007E627A" w:rsidP="007E627A">
      <w:r>
        <w:t>&gt;lcl|NC_000913.3_gene_3352_gene=trkA_locus_tag=b3290_location=3436518</w:t>
      </w:r>
      <w:proofErr w:type="gramStart"/>
      <w:r>
        <w:t>..3437894</w:t>
      </w:r>
      <w:proofErr w:type="gramEnd"/>
    </w:p>
    <w:p w:rsidR="007E627A" w:rsidRDefault="007E627A" w:rsidP="007E627A">
      <w:r>
        <w:t>&gt;lcl|NC_000913.3_gene_3358_gene=rpoA_locus_tag=b3295_location=</w:t>
      </w:r>
      <w:proofErr w:type="gramStart"/>
      <w:r>
        <w:t>complement(</w:t>
      </w:r>
      <w:proofErr w:type="gramEnd"/>
      <w:r>
        <w:t>3440040..3441029)</w:t>
      </w:r>
    </w:p>
    <w:p w:rsidR="007E627A" w:rsidRDefault="007E627A" w:rsidP="007E627A">
      <w:r>
        <w:t>&gt;lcl|NC_000913.3_gene_3363_gene=secY_locus_tag=b3300_location=</w:t>
      </w:r>
      <w:proofErr w:type="gramStart"/>
      <w:r>
        <w:t>complement(</w:t>
      </w:r>
      <w:proofErr w:type="gramEnd"/>
      <w:r>
        <w:t>3442766..3444097)</w:t>
      </w:r>
    </w:p>
    <w:p w:rsidR="007E627A" w:rsidRDefault="007E627A" w:rsidP="007E627A">
      <w:r>
        <w:t>&gt;lcl|NC_000913.3_gene_3364_gene=rplO_locus_tag=b3301_location=</w:t>
      </w:r>
      <w:proofErr w:type="gramStart"/>
      <w:r>
        <w:t>complement(</w:t>
      </w:r>
      <w:proofErr w:type="gramEnd"/>
      <w:r>
        <w:t>3444105..3444539)</w:t>
      </w:r>
    </w:p>
    <w:p w:rsidR="007E627A" w:rsidRDefault="007E627A" w:rsidP="007E627A">
      <w:r>
        <w:t>&gt;lcl|NC_000913.3_gene_3366_gene=rpsE_locus_tag=b3303_location=</w:t>
      </w:r>
      <w:proofErr w:type="gramStart"/>
      <w:r>
        <w:t>complement(</w:t>
      </w:r>
      <w:proofErr w:type="gramEnd"/>
      <w:r>
        <w:t>3444726..3445229)</w:t>
      </w:r>
    </w:p>
    <w:p w:rsidR="007E627A" w:rsidRDefault="007E627A" w:rsidP="007E627A">
      <w:r>
        <w:t>&gt;lcl|NC_000913.3_gene_3368_gene=rplF_locus_tag=b3305_location=</w:t>
      </w:r>
      <w:proofErr w:type="gramStart"/>
      <w:r>
        <w:t>complement(</w:t>
      </w:r>
      <w:proofErr w:type="gramEnd"/>
      <w:r>
        <w:t>3445607..3446140)</w:t>
      </w:r>
    </w:p>
    <w:p w:rsidR="007E627A" w:rsidRDefault="007E627A" w:rsidP="007E627A">
      <w:r>
        <w:t>&gt;lcl|NC_000913.3_gene_3372_gene=rplX_locus_tag=b3309_location=</w:t>
      </w:r>
      <w:proofErr w:type="gramStart"/>
      <w:r>
        <w:t>complement(</w:t>
      </w:r>
      <w:proofErr w:type="gramEnd"/>
      <w:r>
        <w:t>3447453..3447767)</w:t>
      </w:r>
    </w:p>
    <w:p w:rsidR="007E627A" w:rsidRDefault="007E627A" w:rsidP="007E627A">
      <w:r>
        <w:t>&gt;lcl|NC_000913.3_gene_3383_gene=rplC_locus_tag=b3320_location=</w:t>
      </w:r>
      <w:proofErr w:type="gramStart"/>
      <w:r>
        <w:t>complement(</w:t>
      </w:r>
      <w:proofErr w:type="gramEnd"/>
      <w:r>
        <w:t>3452297..3452926)</w:t>
      </w:r>
    </w:p>
    <w:p w:rsidR="007E627A" w:rsidRDefault="007E627A" w:rsidP="007E627A">
      <w:r>
        <w:t>&gt;lcl|NC_000913.3_gene_3416_gene=yheS_locus_tag=b3352_location=3481289</w:t>
      </w:r>
      <w:proofErr w:type="gramStart"/>
      <w:r>
        <w:t>..3483202</w:t>
      </w:r>
      <w:proofErr w:type="gramEnd"/>
    </w:p>
    <w:p w:rsidR="007E627A" w:rsidRDefault="007E627A" w:rsidP="007E627A">
      <w:r>
        <w:t>&gt;lcl|NC_000913.3_gene_3421_gene=crp_locus_tag=b3357_location=3486120</w:t>
      </w:r>
      <w:proofErr w:type="gramStart"/>
      <w:r>
        <w:t>..3486752</w:t>
      </w:r>
      <w:proofErr w:type="gramEnd"/>
    </w:p>
    <w:p w:rsidR="007E627A" w:rsidRDefault="007E627A" w:rsidP="007E627A">
      <w:r>
        <w:t>&gt;lcl|NC_000913.3_gene_3449_gene=rpe_locus_tag=b3386_location=</w:t>
      </w:r>
      <w:proofErr w:type="gramStart"/>
      <w:r>
        <w:t>complement(</w:t>
      </w:r>
      <w:proofErr w:type="gramEnd"/>
      <w:r>
        <w:t>3514382..3515059)</w:t>
      </w:r>
    </w:p>
    <w:p w:rsidR="007E627A" w:rsidRDefault="007E627A" w:rsidP="007E627A">
      <w:r>
        <w:t>&gt;lcl|NC_000913.3_gene_3450_gene=dam_locus_tag=b3387_location=</w:t>
      </w:r>
      <w:proofErr w:type="gramStart"/>
      <w:r>
        <w:t>complement(</w:t>
      </w:r>
      <w:proofErr w:type="gramEnd"/>
      <w:r>
        <w:t>3515077..3515913)</w:t>
      </w:r>
    </w:p>
    <w:p w:rsidR="007E627A" w:rsidRDefault="007E627A" w:rsidP="007E627A">
      <w:r>
        <w:t>&gt;lcl|NC_000913.3_gene_3452_gene=aroB_locus_tag=b3389_location=</w:t>
      </w:r>
      <w:proofErr w:type="gramStart"/>
      <w:r>
        <w:t>complement(</w:t>
      </w:r>
      <w:proofErr w:type="gramEnd"/>
      <w:r>
        <w:t>3517398..3518486)</w:t>
      </w:r>
    </w:p>
    <w:p w:rsidR="007E627A" w:rsidRDefault="007E627A" w:rsidP="007E627A">
      <w:r>
        <w:t>&gt;lcl|NC_000913.3_gene_3460_gene=nudE_locus_tag=b3397_location=</w:t>
      </w:r>
      <w:proofErr w:type="gramStart"/>
      <w:r>
        <w:t>complement(</w:t>
      </w:r>
      <w:proofErr w:type="gramEnd"/>
      <w:r>
        <w:t>3525589..3526149)</w:t>
      </w:r>
    </w:p>
    <w:p w:rsidR="007E627A" w:rsidRDefault="007E627A" w:rsidP="007E627A">
      <w:r>
        <w:t>&gt;lcl|NC_000913.3_gene_3463_gene=hslR_locus_tag=b3400_location=3529348</w:t>
      </w:r>
      <w:proofErr w:type="gramStart"/>
      <w:r>
        <w:t>..3529749</w:t>
      </w:r>
      <w:proofErr w:type="gramEnd"/>
    </w:p>
    <w:p w:rsidR="007E627A" w:rsidRDefault="007E627A" w:rsidP="007E627A">
      <w:r>
        <w:t>&gt;lcl|NC_000913.3_gene_3468_gene=ompR_locus_tag=b3405_location=</w:t>
      </w:r>
      <w:proofErr w:type="gramStart"/>
      <w:r>
        <w:t>complement(</w:t>
      </w:r>
      <w:proofErr w:type="gramEnd"/>
      <w:r>
        <w:t>3535865..3536584)</w:t>
      </w:r>
    </w:p>
    <w:p w:rsidR="007E627A" w:rsidRDefault="007E627A" w:rsidP="007E627A">
      <w:r>
        <w:t>&gt;lcl|NC_000913.3_gene_3491_gene=glgA_locus_tag=b3429_location=</w:t>
      </w:r>
      <w:proofErr w:type="gramStart"/>
      <w:r>
        <w:t>complement(</w:t>
      </w:r>
      <w:proofErr w:type="gramEnd"/>
      <w:r>
        <w:t>3566600..3568033)</w:t>
      </w:r>
    </w:p>
    <w:p w:rsidR="007E627A" w:rsidRDefault="007E627A" w:rsidP="007E627A">
      <w:r>
        <w:t>&gt;lcl|NC_000913.3_gene_3493_gene=glgX_locus_tag=b3431_location=</w:t>
      </w:r>
      <w:proofErr w:type="gramStart"/>
      <w:r>
        <w:t>complement(</w:t>
      </w:r>
      <w:proofErr w:type="gramEnd"/>
      <w:r>
        <w:t>3569346..3571319)</w:t>
      </w:r>
    </w:p>
    <w:p w:rsidR="007E627A" w:rsidRDefault="007E627A" w:rsidP="007E627A">
      <w:r>
        <w:t>&gt;lcl|NC_000913.3_gene_3510_gene=yhhA_locus_tag=b3448_location=3586943</w:t>
      </w:r>
      <w:proofErr w:type="gramStart"/>
      <w:r>
        <w:t>..3587383</w:t>
      </w:r>
      <w:proofErr w:type="gramEnd"/>
    </w:p>
    <w:p w:rsidR="007E627A" w:rsidRDefault="007E627A" w:rsidP="007E627A">
      <w:r>
        <w:t>&gt;lcl|NC_000913.3_gene_3521_gene=panM_locus_tag=b3459_location=3597984</w:t>
      </w:r>
      <w:proofErr w:type="gramStart"/>
      <w:r>
        <w:t>..3598367</w:t>
      </w:r>
      <w:proofErr w:type="gramEnd"/>
    </w:p>
    <w:p w:rsidR="007E627A" w:rsidRDefault="007E627A" w:rsidP="007E627A">
      <w:r>
        <w:t>&gt;lcl|NC_000913.3_gene_3527_gene=rsmD_locus_tag=b3465_location=3604393</w:t>
      </w:r>
      <w:proofErr w:type="gramStart"/>
      <w:r>
        <w:t>..3604989</w:t>
      </w:r>
      <w:proofErr w:type="gramEnd"/>
    </w:p>
    <w:p w:rsidR="007E627A" w:rsidRDefault="007E627A" w:rsidP="007E627A">
      <w:r>
        <w:t>&gt;lcl|NC_000913.3_gene_3537_gene=acpT_locus_tag=b3475_location=3612969</w:t>
      </w:r>
      <w:proofErr w:type="gramStart"/>
      <w:r>
        <w:t>..3613556</w:t>
      </w:r>
      <w:proofErr w:type="gramEnd"/>
    </w:p>
    <w:p w:rsidR="007E627A" w:rsidRDefault="007E627A" w:rsidP="007E627A">
      <w:r>
        <w:t>&gt;lcl|NC_000913.3_gene_3556_gene=uspB_locus_tag=b3494_location=</w:t>
      </w:r>
      <w:proofErr w:type="gramStart"/>
      <w:r>
        <w:t>complement(</w:t>
      </w:r>
      <w:proofErr w:type="gramEnd"/>
      <w:r>
        <w:t>3639385..3639720)</w:t>
      </w:r>
    </w:p>
    <w:p w:rsidR="007E627A" w:rsidRDefault="007E627A" w:rsidP="007E627A">
      <w:r>
        <w:t>&gt;lcl|NC_000913.3_gene_3557_gene=uspA_locus_tag=b3495_location=3640111</w:t>
      </w:r>
      <w:proofErr w:type="gramStart"/>
      <w:r>
        <w:t>..3640545</w:t>
      </w:r>
      <w:proofErr w:type="gramEnd"/>
    </w:p>
    <w:p w:rsidR="007E627A" w:rsidRDefault="007E627A" w:rsidP="007E627A">
      <w:r>
        <w:t>&gt;lcl|NC_000913.3_gene_3572_gene=dctR_locus_tag=b3507_location=3654683</w:t>
      </w:r>
      <w:proofErr w:type="gramStart"/>
      <w:r>
        <w:t>..3655213</w:t>
      </w:r>
      <w:proofErr w:type="gramEnd"/>
    </w:p>
    <w:p w:rsidR="007E627A" w:rsidRDefault="007E627A" w:rsidP="007E627A">
      <w:r>
        <w:lastRenderedPageBreak/>
        <w:t>&gt;lcl|NC_000913.3_gene_3575_gene=hdeA_locus_tag=b3510_location=</w:t>
      </w:r>
      <w:proofErr w:type="gramStart"/>
      <w:r>
        <w:t>complement(</w:t>
      </w:r>
      <w:proofErr w:type="gramEnd"/>
      <w:r>
        <w:t>3656408..3656740)</w:t>
      </w:r>
    </w:p>
    <w:p w:rsidR="007E627A" w:rsidRDefault="007E627A" w:rsidP="007E627A">
      <w:r>
        <w:t>&gt;lcl|NC_000913.3_gene_3583_gene=gadX_locus_tag=b3516_location=</w:t>
      </w:r>
      <w:proofErr w:type="gramStart"/>
      <w:r>
        <w:t>complement(</w:t>
      </w:r>
      <w:proofErr w:type="gramEnd"/>
      <w:r>
        <w:t>3664986..3665810)</w:t>
      </w:r>
    </w:p>
    <w:p w:rsidR="007E627A" w:rsidRDefault="007E627A" w:rsidP="007E627A">
      <w:r>
        <w:t>&gt;lcl|NC_000913.3_gene_3595_gene=dctA_locus_tag=b3528_location=</w:t>
      </w:r>
      <w:proofErr w:type="gramStart"/>
      <w:r>
        <w:t>complement(</w:t>
      </w:r>
      <w:proofErr w:type="gramEnd"/>
      <w:r>
        <w:t>3682161..3683447)</w:t>
      </w:r>
    </w:p>
    <w:p w:rsidR="007E627A" w:rsidRDefault="007E627A" w:rsidP="007E627A">
      <w:r>
        <w:t>&gt;lcl|NC_000913.3_gene_3729_gene=rpoZ_locus_tag=b3649_location=3822106</w:t>
      </w:r>
      <w:proofErr w:type="gramStart"/>
      <w:r>
        <w:t>..3822381</w:t>
      </w:r>
      <w:proofErr w:type="gramEnd"/>
    </w:p>
    <w:p w:rsidR="007E627A" w:rsidRDefault="007E627A" w:rsidP="007E627A">
      <w:r>
        <w:t>&gt;lcl|NC_000913.3_gene_3751_gene=uhpA_locus_tag=b3669_location=</w:t>
      </w:r>
      <w:proofErr w:type="gramStart"/>
      <w:r>
        <w:t>complement(</w:t>
      </w:r>
      <w:proofErr w:type="gramEnd"/>
      <w:r>
        <w:t>3850136..3850726)</w:t>
      </w:r>
    </w:p>
    <w:p w:rsidR="007E627A" w:rsidRDefault="007E627A" w:rsidP="007E627A">
      <w:r>
        <w:t>&gt;lcl|NC_000913.3_gene_3759_gene=yidG_locus_tag=b3675_location=</w:t>
      </w:r>
      <w:proofErr w:type="gramStart"/>
      <w:r>
        <w:t>complement(</w:t>
      </w:r>
      <w:proofErr w:type="gramEnd"/>
      <w:r>
        <w:t>3855608..3855970)</w:t>
      </w:r>
    </w:p>
    <w:p w:rsidR="007E627A" w:rsidRDefault="007E627A" w:rsidP="007E627A">
      <w:r>
        <w:t>&gt;lcl|NC_000913.3_gene_3814_gene=glmU_locus_tag=b3730_location=</w:t>
      </w:r>
      <w:proofErr w:type="gramStart"/>
      <w:r>
        <w:t>complement(</w:t>
      </w:r>
      <w:proofErr w:type="gramEnd"/>
      <w:r>
        <w:t>3913830..3915200)</w:t>
      </w:r>
    </w:p>
    <w:p w:rsidR="007E627A" w:rsidRDefault="007E627A" w:rsidP="007E627A">
      <w:r>
        <w:t>&gt;lcl|NC_000913.3_gene_3816_gene=atpD_locus_tag=b3732_location=</w:t>
      </w:r>
      <w:proofErr w:type="gramStart"/>
      <w:r>
        <w:t>complement(</w:t>
      </w:r>
      <w:proofErr w:type="gramEnd"/>
      <w:r>
        <w:t>3915993..3917375)</w:t>
      </w:r>
    </w:p>
    <w:p w:rsidR="007E627A" w:rsidRDefault="007E627A" w:rsidP="007E627A">
      <w:r>
        <w:t>&gt;lcl|NC_000913.3_gene_3817_gene=atpG_locus_tag=b3733_location=</w:t>
      </w:r>
      <w:proofErr w:type="gramStart"/>
      <w:r>
        <w:t>complement(</w:t>
      </w:r>
      <w:proofErr w:type="gramEnd"/>
      <w:r>
        <w:t>3917402..3918265)</w:t>
      </w:r>
    </w:p>
    <w:p w:rsidR="007E627A" w:rsidRDefault="007E627A" w:rsidP="007E627A">
      <w:r>
        <w:t>&gt;lcl|NC_000913.3_gene_3826_gene=mioC_locus_tag=b3742_location=</w:t>
      </w:r>
      <w:proofErr w:type="gramStart"/>
      <w:r>
        <w:t>complement(</w:t>
      </w:r>
      <w:proofErr w:type="gramEnd"/>
      <w:r>
        <w:t>3926012..3926455)</w:t>
      </w:r>
    </w:p>
    <w:p w:rsidR="007E627A" w:rsidRDefault="007E627A" w:rsidP="007E627A">
      <w:r>
        <w:t>&gt;lcl|NC_000913.3_gene_3827_gene=asnC_locus_tag=b3743_location=</w:t>
      </w:r>
      <w:proofErr w:type="gramStart"/>
      <w:r>
        <w:t>complement(</w:t>
      </w:r>
      <w:proofErr w:type="gramEnd"/>
      <w:r>
        <w:t>3926545..3927003)</w:t>
      </w:r>
    </w:p>
    <w:p w:rsidR="007E627A" w:rsidRDefault="007E627A" w:rsidP="007E627A">
      <w:r>
        <w:t>&gt;lcl|NC_000913.3_gene_3847_gene=yifE_locus_tag=b3764_location=3948086</w:t>
      </w:r>
      <w:proofErr w:type="gramStart"/>
      <w:r>
        <w:t>..3948424</w:t>
      </w:r>
      <w:proofErr w:type="gramEnd"/>
    </w:p>
    <w:p w:rsidR="007E627A" w:rsidRDefault="007E627A" w:rsidP="007E627A">
      <w:r>
        <w:t>&gt;lcl|NC_000913.3_gene_3858_gene=ppiC_locus_tag=b3775_location=</w:t>
      </w:r>
      <w:proofErr w:type="gramStart"/>
      <w:r>
        <w:t>complement(</w:t>
      </w:r>
      <w:proofErr w:type="gramEnd"/>
      <w:r>
        <w:t>3959532..3959813)</w:t>
      </w:r>
    </w:p>
    <w:p w:rsidR="007E627A" w:rsidRDefault="007E627A" w:rsidP="007E627A">
      <w:r>
        <w:t>&gt;lcl|NC_000913.3_gene_3865_gene=wecA_locus_tag=b3784_location=3967916</w:t>
      </w:r>
      <w:proofErr w:type="gramStart"/>
      <w:r>
        <w:t>..3969019</w:t>
      </w:r>
      <w:proofErr w:type="gramEnd"/>
    </w:p>
    <w:p w:rsidR="007E627A" w:rsidRDefault="007E627A" w:rsidP="007E627A">
      <w:r>
        <w:t>&gt;lcl|NC_000913.3_gene_3872_gene=wecE_locus_tag=b3791_location=3975146</w:t>
      </w:r>
      <w:proofErr w:type="gramStart"/>
      <w:r>
        <w:t>..3976276</w:t>
      </w:r>
      <w:proofErr w:type="gramEnd"/>
    </w:p>
    <w:p w:rsidR="007E627A" w:rsidRDefault="007E627A" w:rsidP="007E627A">
      <w:r>
        <w:t>&gt;lcl|NC_000913.3_gene_3887_gene=hemD_locus_tag=b3804_location=</w:t>
      </w:r>
      <w:proofErr w:type="gramStart"/>
      <w:r>
        <w:t>complement(</w:t>
      </w:r>
      <w:proofErr w:type="gramEnd"/>
      <w:r>
        <w:t>3989088..3989828)</w:t>
      </w:r>
    </w:p>
    <w:p w:rsidR="007E627A" w:rsidRDefault="007E627A" w:rsidP="007E627A">
      <w:r>
        <w:t>&gt;lcl|NC_000913.3_gene_3890_gene=cyaY_locus_tag=b3807_location=</w:t>
      </w:r>
      <w:proofErr w:type="gramStart"/>
      <w:r>
        <w:t>complement(</w:t>
      </w:r>
      <w:proofErr w:type="gramEnd"/>
      <w:r>
        <w:t>3993739..3994059)</w:t>
      </w:r>
    </w:p>
    <w:p w:rsidR="007E627A" w:rsidRDefault="007E627A" w:rsidP="007E627A">
      <w:r>
        <w:t>&gt;lcl|NC_000913.3_gene_3915_gene=ubiE_locus_tag=b3833_location=4018855</w:t>
      </w:r>
      <w:proofErr w:type="gramStart"/>
      <w:r>
        <w:t>..4019610</w:t>
      </w:r>
      <w:proofErr w:type="gramEnd"/>
    </w:p>
    <w:p w:rsidR="007E627A" w:rsidRDefault="007E627A" w:rsidP="007E627A">
      <w:r>
        <w:t>&gt;lcl|NC_000913.3_gene_3918_gene=ubiB_locus_tag=b3835_location=4020226</w:t>
      </w:r>
      <w:proofErr w:type="gramStart"/>
      <w:r>
        <w:t>..4021866</w:t>
      </w:r>
      <w:proofErr w:type="gramEnd"/>
    </w:p>
    <w:p w:rsidR="007E627A" w:rsidRDefault="007E627A" w:rsidP="007E627A">
      <w:r>
        <w:t>&gt;lcl|NC_000913.3_gene_3931_gene=hemG_locus_tag=b3850_location=4034608</w:t>
      </w:r>
      <w:proofErr w:type="gramStart"/>
      <w:r>
        <w:t>..4035153</w:t>
      </w:r>
      <w:proofErr w:type="gramEnd"/>
    </w:p>
    <w:p w:rsidR="007E627A" w:rsidRDefault="007E627A" w:rsidP="007E627A">
      <w:r>
        <w:t>&gt;lcl|NC_000913.3_gene_3970_gene=dtd_locus_tag=b3887_location=4077015</w:t>
      </w:r>
      <w:proofErr w:type="gramStart"/>
      <w:r>
        <w:t>..4077452</w:t>
      </w:r>
      <w:proofErr w:type="gramEnd"/>
    </w:p>
    <w:p w:rsidR="007E627A" w:rsidRDefault="007E627A" w:rsidP="007E627A">
      <w:r>
        <w:t>&gt;lcl|NC_000913.3_gene_3974_gene=fdhE_locus_tag=b3891_location=</w:t>
      </w:r>
      <w:proofErr w:type="gramStart"/>
      <w:r>
        <w:t>complement(</w:t>
      </w:r>
      <w:proofErr w:type="gramEnd"/>
      <w:r>
        <w:t>4080299..4081228)</w:t>
      </w:r>
    </w:p>
    <w:p w:rsidR="007E627A" w:rsidRDefault="007E627A" w:rsidP="007E627A">
      <w:r>
        <w:t>&gt;lcl|NC_000913.3_gene_4002_gene=yiiQ_locus_tag=b3920_location=</w:t>
      </w:r>
      <w:proofErr w:type="gramStart"/>
      <w:r>
        <w:t>complement(</w:t>
      </w:r>
      <w:proofErr w:type="gramEnd"/>
      <w:r>
        <w:t>4111615..4112214)</w:t>
      </w:r>
    </w:p>
    <w:p w:rsidR="007E627A" w:rsidRDefault="007E627A" w:rsidP="007E627A">
      <w:r>
        <w:t>&gt;lcl|NC_000913.3_gene_4005_gene=uspD_locus_tag=b3923_location=4113293</w:t>
      </w:r>
      <w:proofErr w:type="gramStart"/>
      <w:r>
        <w:t>..4113721</w:t>
      </w:r>
      <w:proofErr w:type="gramEnd"/>
    </w:p>
    <w:p w:rsidR="007E627A" w:rsidRDefault="007E627A" w:rsidP="007E627A">
      <w:r>
        <w:t>&gt;lcl|NC_000913.3_gene_4006_gene=fpr_locus_tag=b3924_location=</w:t>
      </w:r>
      <w:proofErr w:type="gramStart"/>
      <w:r>
        <w:t>complement(</w:t>
      </w:r>
      <w:proofErr w:type="gramEnd"/>
      <w:r>
        <w:t>4113726..4114472)</w:t>
      </w:r>
    </w:p>
    <w:p w:rsidR="007E627A" w:rsidRDefault="007E627A" w:rsidP="007E627A">
      <w:r>
        <w:t>&gt;lcl|NC_000913.3_gene_4046_gene=yijD_locus_tag=b3964_location=4161771</w:t>
      </w:r>
      <w:proofErr w:type="gramStart"/>
      <w:r>
        <w:t>..4162130</w:t>
      </w:r>
      <w:proofErr w:type="gramEnd"/>
    </w:p>
    <w:p w:rsidR="007E627A" w:rsidRDefault="007E627A" w:rsidP="007E627A">
      <w:r>
        <w:t>&gt;lcl|NC_000913.3_gene_4062_gene=secE_locus_tag=b3981_location=4177358</w:t>
      </w:r>
      <w:proofErr w:type="gramStart"/>
      <w:r>
        <w:t>..4177741</w:t>
      </w:r>
      <w:proofErr w:type="gramEnd"/>
    </w:p>
    <w:p w:rsidR="007E627A" w:rsidRDefault="007E627A" w:rsidP="007E627A">
      <w:r>
        <w:t>&gt;lcl|NC_000913.3_gene_4063_gene=nusG_locus_tag=b3982_location=4177743</w:t>
      </w:r>
      <w:proofErr w:type="gramStart"/>
      <w:r>
        <w:t>..4178288</w:t>
      </w:r>
      <w:proofErr w:type="gramEnd"/>
    </w:p>
    <w:p w:rsidR="007E627A" w:rsidRDefault="007E627A" w:rsidP="007E627A">
      <w:r>
        <w:t>&gt;lcl|NC_000913.3_gene_4078_gene=rsd_locus_tag=b3995_location=</w:t>
      </w:r>
      <w:proofErr w:type="gramStart"/>
      <w:r>
        <w:t>complement(</w:t>
      </w:r>
      <w:proofErr w:type="gramEnd"/>
      <w:r>
        <w:t>4196332..4196808)</w:t>
      </w:r>
    </w:p>
    <w:p w:rsidR="007E627A" w:rsidRDefault="007E627A" w:rsidP="007E627A">
      <w:r>
        <w:lastRenderedPageBreak/>
        <w:t>&gt;lcl|NC_000913.3_gene_4082_gene=yjaG_locus_tag=b3999_location=4199504</w:t>
      </w:r>
      <w:proofErr w:type="gramStart"/>
      <w:r>
        <w:t>..4200094</w:t>
      </w:r>
      <w:proofErr w:type="gramEnd"/>
    </w:p>
    <w:p w:rsidR="007E627A" w:rsidRDefault="007E627A" w:rsidP="007E627A">
      <w:r>
        <w:t>&gt;lcl|NC_000913.3_gene_4126_gene=dgkA_locus_tag=b4042_location=4256637</w:t>
      </w:r>
      <w:proofErr w:type="gramStart"/>
      <w:r>
        <w:t>..4257005</w:t>
      </w:r>
      <w:proofErr w:type="gramEnd"/>
    </w:p>
    <w:p w:rsidR="007E627A" w:rsidRDefault="007E627A" w:rsidP="007E627A">
      <w:r>
        <w:t>&gt;lcl|NC_000913.3_gene_4127_gene=lexA_locus_tag=b4043_location=4257115</w:t>
      </w:r>
      <w:proofErr w:type="gramStart"/>
      <w:r>
        <w:t>..4257723</w:t>
      </w:r>
      <w:proofErr w:type="gramEnd"/>
    </w:p>
    <w:p w:rsidR="007E627A" w:rsidRDefault="007E627A" w:rsidP="007E627A">
      <w:r>
        <w:t>&gt;lcl|NC_000913.3_gene_4141_gene=yjbQ_locus_tag=b4056_location=4270238</w:t>
      </w:r>
      <w:proofErr w:type="gramStart"/>
      <w:r>
        <w:t>..4270654</w:t>
      </w:r>
      <w:proofErr w:type="gramEnd"/>
    </w:p>
    <w:p w:rsidR="007E627A" w:rsidRDefault="007E627A" w:rsidP="007E627A">
      <w:r>
        <w:t>&gt;lcl|NC_000913.3_gene_4142_gene=yjbR_locus_tag=b4057_location=4270658</w:t>
      </w:r>
      <w:proofErr w:type="gramStart"/>
      <w:r>
        <w:t>..4271014</w:t>
      </w:r>
      <w:proofErr w:type="gramEnd"/>
    </w:p>
    <w:p w:rsidR="007E627A" w:rsidRDefault="007E627A" w:rsidP="007E627A">
      <w:r>
        <w:t>&gt;lcl|NC_000913.3_gene_4203_gene=adiY_locus_tag=b4116_location=</w:t>
      </w:r>
      <w:proofErr w:type="gramStart"/>
      <w:r>
        <w:t>complement(</w:t>
      </w:r>
      <w:proofErr w:type="gramEnd"/>
      <w:r>
        <w:t>4337168..4337929)</w:t>
      </w:r>
    </w:p>
    <w:p w:rsidR="007E627A" w:rsidRDefault="007E627A" w:rsidP="007E627A">
      <w:r>
        <w:t>&gt;lcl|NC_000913.3_gene_4227_gene=dcuA_locus_tag=b4138_location=</w:t>
      </w:r>
      <w:proofErr w:type="gramStart"/>
      <w:r>
        <w:t>complement(</w:t>
      </w:r>
      <w:proofErr w:type="gramEnd"/>
      <w:r>
        <w:t>4365472..4366773)</w:t>
      </w:r>
    </w:p>
    <w:p w:rsidR="007E627A" w:rsidRDefault="007E627A" w:rsidP="007E627A">
      <w:r>
        <w:t>&gt;lcl|NC_000913.3_gene_4240_gene=blc_locus_tag=b4149_location=</w:t>
      </w:r>
      <w:proofErr w:type="gramStart"/>
      <w:r>
        <w:t>complement(</w:t>
      </w:r>
      <w:proofErr w:type="gramEnd"/>
      <w:r>
        <w:t>4377189..4377722)</w:t>
      </w:r>
    </w:p>
    <w:p w:rsidR="007E627A" w:rsidRDefault="007E627A" w:rsidP="007E627A">
      <w:r>
        <w:t>&gt;lcl|NC_000913.3_gene_4243_gene=frdC_locus_tag=b4152_location=</w:t>
      </w:r>
      <w:proofErr w:type="gramStart"/>
      <w:r>
        <w:t>complement(</w:t>
      </w:r>
      <w:proofErr w:type="gramEnd"/>
      <w:r>
        <w:t>4379377..4379772)</w:t>
      </w:r>
    </w:p>
    <w:p w:rsidR="007E627A" w:rsidRDefault="007E627A" w:rsidP="007E627A">
      <w:r>
        <w:t>&gt;lcl|NC_000913.3_gene_4260_gene=tsaE_locus_tag=b4168_location=4395585</w:t>
      </w:r>
      <w:proofErr w:type="gramStart"/>
      <w:r>
        <w:t>..4396046</w:t>
      </w:r>
      <w:proofErr w:type="gramEnd"/>
    </w:p>
    <w:p w:rsidR="007E627A" w:rsidRDefault="007E627A" w:rsidP="007E627A">
      <w:r>
        <w:t>&gt;lcl|NC_000913.3_gene_4264_gene=hfq_locus_tag=b4172_location=4400288</w:t>
      </w:r>
      <w:proofErr w:type="gramStart"/>
      <w:r>
        <w:t>..4400596</w:t>
      </w:r>
      <w:proofErr w:type="gramEnd"/>
    </w:p>
    <w:p w:rsidR="007E627A" w:rsidRDefault="007E627A" w:rsidP="007E627A">
      <w:r>
        <w:t>&gt;lcl|NC_000913.3_gene_4266_gene=hflK_locus_tag=b4174_location=4402038</w:t>
      </w:r>
      <w:proofErr w:type="gramStart"/>
      <w:r>
        <w:t>..4403297</w:t>
      </w:r>
      <w:proofErr w:type="gramEnd"/>
    </w:p>
    <w:p w:rsidR="007E627A" w:rsidRDefault="007E627A" w:rsidP="007E627A">
      <w:r>
        <w:t>&gt;lcl|NC_000913.3_gene_4267_gene=hflC_locus_tag=b4175_location=4403300</w:t>
      </w:r>
      <w:proofErr w:type="gramStart"/>
      <w:r>
        <w:t>..4404304</w:t>
      </w:r>
      <w:proofErr w:type="gramEnd"/>
    </w:p>
    <w:p w:rsidR="007E627A" w:rsidRDefault="007E627A" w:rsidP="007E627A">
      <w:r>
        <w:t>&gt;lcl|NC_000913.3_gene_4270_gene=nsrR_locus_tag=b4178_location=4406190</w:t>
      </w:r>
      <w:proofErr w:type="gramStart"/>
      <w:r>
        <w:t>..4406615</w:t>
      </w:r>
      <w:proofErr w:type="gramEnd"/>
    </w:p>
    <w:p w:rsidR="007E627A" w:rsidRDefault="007E627A" w:rsidP="007E627A">
      <w:r>
        <w:t>&gt;lcl|NC_000913.3_gene_4314_gene=ytfP_locus_tag=b4222_location=4447894</w:t>
      </w:r>
      <w:proofErr w:type="gramStart"/>
      <w:r>
        <w:t>..4448235</w:t>
      </w:r>
      <w:proofErr w:type="gramEnd"/>
    </w:p>
    <w:p w:rsidR="007E627A" w:rsidRDefault="007E627A" w:rsidP="007E627A">
      <w:r>
        <w:t>&gt;lcl|NC_000913.3_gene_4317_gene=ppa_locus_tag=b4226_location=</w:t>
      </w:r>
      <w:proofErr w:type="gramStart"/>
      <w:r>
        <w:t>complement(</w:t>
      </w:r>
      <w:proofErr w:type="gramEnd"/>
      <w:r>
        <w:t>4449122..4449652)</w:t>
      </w:r>
    </w:p>
    <w:p w:rsidR="007E627A" w:rsidRDefault="007E627A" w:rsidP="007E627A">
      <w:r>
        <w:t>&gt;lcl|NC_000913.3_gene_4336_gene=pyrB_locus_tag=b4245_location=</w:t>
      </w:r>
      <w:proofErr w:type="gramStart"/>
      <w:r>
        <w:t>complement(</w:t>
      </w:r>
      <w:proofErr w:type="gramEnd"/>
      <w:r>
        <w:t>4471460..4472395)</w:t>
      </w:r>
    </w:p>
    <w:p w:rsidR="007E627A" w:rsidRDefault="007E627A" w:rsidP="007E627A">
      <w:r>
        <w:t>&gt;lcl|NC_000913.3_gene_4344_gene=rraB_locus_tag=b4255_location=4478473</w:t>
      </w:r>
      <w:proofErr w:type="gramStart"/>
      <w:r>
        <w:t>..4478889</w:t>
      </w:r>
      <w:proofErr w:type="gramEnd"/>
    </w:p>
    <w:p w:rsidR="007E627A" w:rsidRDefault="007E627A" w:rsidP="007E627A">
      <w:r>
        <w:t>&gt;lcl|NC_000913.3_gene_4348_gene=holC_locus_tag=b4259_location=</w:t>
      </w:r>
      <w:proofErr w:type="gramStart"/>
      <w:r>
        <w:t>complement(</w:t>
      </w:r>
      <w:proofErr w:type="gramEnd"/>
      <w:r>
        <w:t>4483837..4484280)</w:t>
      </w:r>
    </w:p>
    <w:p w:rsidR="007E627A" w:rsidRDefault="007E627A" w:rsidP="007E627A">
      <w:r>
        <w:t>&gt;lcl|NC_000913.3_gene_4454_gene=dnaC_locus_tag=b4361_location=</w:t>
      </w:r>
      <w:proofErr w:type="gramStart"/>
      <w:r>
        <w:t>complement(</w:t>
      </w:r>
      <w:proofErr w:type="gramEnd"/>
      <w:r>
        <w:t>4600238..4600975)</w:t>
      </w:r>
    </w:p>
    <w:p w:rsidR="007E627A" w:rsidRDefault="007E627A" w:rsidP="007E627A">
      <w:r>
        <w:t>&gt;lcl|NC_000913.3_gene_4467_gene=rimI_locus_tag=b4373_location=4608185</w:t>
      </w:r>
      <w:proofErr w:type="gramStart"/>
      <w:r>
        <w:t>..4608631</w:t>
      </w:r>
      <w:proofErr w:type="gramEnd"/>
    </w:p>
    <w:p w:rsidR="007E627A" w:rsidRDefault="007E627A" w:rsidP="007E627A">
      <w:r>
        <w:t>&gt;lcl|NC_000913.3_gene_4491_gene=rob_locus_tag=b4396_location=</w:t>
      </w:r>
      <w:proofErr w:type="gramStart"/>
      <w:r>
        <w:t>complement(</w:t>
      </w:r>
      <w:proofErr w:type="gramEnd"/>
      <w:r>
        <w:t>4634441..4635310)</w:t>
      </w:r>
    </w:p>
    <w:p w:rsidR="007E627A" w:rsidRDefault="007E627A" w:rsidP="007E627A">
      <w:r>
        <w:t>&gt;lcl|NC_000913.3_gene_4492_gene=creA_locus_tag=b4397_location=4635521</w:t>
      </w:r>
      <w:proofErr w:type="gramStart"/>
      <w:r>
        <w:t>..4635994</w:t>
      </w:r>
      <w:proofErr w:type="gramEnd"/>
    </w:p>
    <w:p w:rsidR="00E94405" w:rsidRDefault="007E627A" w:rsidP="007E627A">
      <w:r>
        <w:t>&gt;lcl|NC_000913.3_gene_4496_gene=arcA_locus_tag=b4401_location=</w:t>
      </w:r>
      <w:proofErr w:type="gramStart"/>
      <w:r>
        <w:t>complement(</w:t>
      </w:r>
      <w:proofErr w:type="gramEnd"/>
      <w:r>
        <w:t>4639590..4640306)</w:t>
      </w:r>
    </w:p>
    <w:sectPr w:rsidR="00E94405" w:rsidSect="007E627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27A"/>
    <w:rsid w:val="00287332"/>
    <w:rsid w:val="004E5B81"/>
    <w:rsid w:val="007C0E73"/>
    <w:rsid w:val="007E627A"/>
    <w:rsid w:val="00A56986"/>
    <w:rsid w:val="00D6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FA880"/>
  <w15:chartTrackingRefBased/>
  <w15:docId w15:val="{DACECE0A-4376-4376-816D-154AABB99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4427</Words>
  <Characters>24354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8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gilgomez@outlook.com</dc:creator>
  <cp:keywords/>
  <dc:description/>
  <cp:lastModifiedBy>osgilgomez@outlook.com</cp:lastModifiedBy>
  <cp:revision>2</cp:revision>
  <dcterms:created xsi:type="dcterms:W3CDTF">2020-07-29T19:41:00Z</dcterms:created>
  <dcterms:modified xsi:type="dcterms:W3CDTF">2020-07-29T19:48:00Z</dcterms:modified>
</cp:coreProperties>
</file>